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18D1B" w14:textId="2EFC8173" w:rsidR="00B346E5" w:rsidRPr="00A50C67" w:rsidRDefault="00081C77" w:rsidP="00D269E2">
      <w:pPr>
        <w:spacing w:before="200" w:line="360" w:lineRule="auto"/>
        <w:rPr>
          <w:bCs/>
          <w:iCs/>
        </w:rPr>
      </w:pPr>
      <w:r w:rsidRPr="00E14A3C">
        <w:rPr>
          <w:b/>
          <w:bCs/>
          <w:iCs/>
        </w:rPr>
        <w:t xml:space="preserve">Multimedia appendix 1. </w:t>
      </w:r>
      <w:r w:rsidR="00D10E4E" w:rsidRPr="00E14A3C">
        <w:rPr>
          <w:b/>
          <w:bCs/>
          <w:iCs/>
        </w:rPr>
        <w:t xml:space="preserve"> </w:t>
      </w:r>
      <w:r w:rsidR="00D10E4E" w:rsidRPr="00E14A3C">
        <w:rPr>
          <w:bCs/>
          <w:iCs/>
        </w:rPr>
        <w:t>Baseline demographic characteristics</w:t>
      </w:r>
      <w:r w:rsidR="00CC37AB" w:rsidRPr="00E14A3C">
        <w:rPr>
          <w:bCs/>
          <w:iCs/>
        </w:rPr>
        <w:t>:</w:t>
      </w:r>
      <w:r w:rsidR="00D10E4E" w:rsidRPr="00E14A3C">
        <w:rPr>
          <w:bCs/>
          <w:iCs/>
        </w:rPr>
        <w:t xml:space="preserve"> </w:t>
      </w:r>
      <w:r w:rsidR="004E6EFF" w:rsidRPr="00E14A3C">
        <w:rPr>
          <w:bCs/>
          <w:iCs/>
        </w:rPr>
        <w:t xml:space="preserve">studies </w:t>
      </w:r>
      <w:r w:rsidR="00D10E4E" w:rsidRPr="00E14A3C">
        <w:rPr>
          <w:bCs/>
          <w:iCs/>
        </w:rPr>
        <w:t>VR2a and VR2b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644"/>
        <w:gridCol w:w="2216"/>
        <w:gridCol w:w="1306"/>
        <w:gridCol w:w="1812"/>
        <w:gridCol w:w="2473"/>
      </w:tblGrid>
      <w:tr w:rsidR="004E6EFF" w:rsidRPr="00A50C67" w14:paraId="6EAEE287" w14:textId="77777777" w:rsidTr="00B679BC">
        <w:tc>
          <w:tcPr>
            <w:tcW w:w="3817" w:type="pct"/>
            <w:gridSpan w:val="4"/>
          </w:tcPr>
          <w:p w14:paraId="080EB406" w14:textId="6C3DD533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Demographics</w:t>
            </w:r>
          </w:p>
        </w:tc>
        <w:tc>
          <w:tcPr>
            <w:tcW w:w="1183" w:type="pct"/>
          </w:tcPr>
          <w:p w14:paraId="371D00A7" w14:textId="7874B07B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Values</w:t>
            </w:r>
          </w:p>
        </w:tc>
      </w:tr>
      <w:tr w:rsidR="004E6EFF" w:rsidRPr="00A50C67" w14:paraId="1B32837D" w14:textId="77777777" w:rsidTr="00B679BC">
        <w:tc>
          <w:tcPr>
            <w:tcW w:w="5000" w:type="pct"/>
            <w:gridSpan w:val="5"/>
          </w:tcPr>
          <w:p w14:paraId="054DF812" w14:textId="0C443159" w:rsidR="004E6EFF" w:rsidRPr="00B679BC" w:rsidRDefault="004E6EFF" w:rsidP="00D269E2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</w:rPr>
              <w:t>Study VR2a</w:t>
            </w:r>
          </w:p>
        </w:tc>
      </w:tr>
      <w:tr w:rsidR="004E6EFF" w:rsidRPr="00A50C67" w14:paraId="4EABB0A1" w14:textId="77777777" w:rsidTr="00B679BC">
        <w:tc>
          <w:tcPr>
            <w:tcW w:w="1265" w:type="pct"/>
          </w:tcPr>
          <w:p w14:paraId="43173822" w14:textId="77777777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0292A409" w14:textId="748DC764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</w:rPr>
              <w:t>Educational level, %</w:t>
            </w:r>
          </w:p>
        </w:tc>
      </w:tr>
      <w:tr w:rsidR="001B21B1" w:rsidRPr="00A50C67" w14:paraId="252E7A9E" w14:textId="77777777" w:rsidTr="00B679BC">
        <w:tc>
          <w:tcPr>
            <w:tcW w:w="1265" w:type="pct"/>
          </w:tcPr>
          <w:p w14:paraId="331B16DB" w14:textId="77777777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B7DF732" w14:textId="6CD14398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2BA3F5A5" w14:textId="7F1B0ED9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t>Primary</w:t>
            </w:r>
          </w:p>
        </w:tc>
        <w:tc>
          <w:tcPr>
            <w:tcW w:w="1183" w:type="pct"/>
          </w:tcPr>
          <w:p w14:paraId="4C138DA9" w14:textId="3992830E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47D51ED" w14:textId="77777777" w:rsidTr="00B679BC">
        <w:tc>
          <w:tcPr>
            <w:tcW w:w="1265" w:type="pct"/>
          </w:tcPr>
          <w:p w14:paraId="48672474" w14:textId="77777777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70D44A8" w14:textId="3148941F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0322BA4C" w14:textId="7F691FBA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t>Secondary</w:t>
            </w:r>
          </w:p>
        </w:tc>
        <w:tc>
          <w:tcPr>
            <w:tcW w:w="1183" w:type="pct"/>
          </w:tcPr>
          <w:p w14:paraId="6651A03E" w14:textId="1EDFC433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92D29DB" w14:textId="77777777" w:rsidTr="00B679BC">
        <w:tc>
          <w:tcPr>
            <w:tcW w:w="1265" w:type="pct"/>
          </w:tcPr>
          <w:p w14:paraId="4F594102" w14:textId="77777777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F7E503B" w14:textId="37EE6303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05087147" w14:textId="1E958EB0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t>Higher</w:t>
            </w:r>
          </w:p>
        </w:tc>
        <w:tc>
          <w:tcPr>
            <w:tcW w:w="1183" w:type="pct"/>
          </w:tcPr>
          <w:p w14:paraId="2FEE6F36" w14:textId="09769932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0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4E6EFF" w:rsidRPr="00A50C67" w14:paraId="05D8AD0A" w14:textId="77777777" w:rsidTr="00B679BC">
        <w:tc>
          <w:tcPr>
            <w:tcW w:w="1265" w:type="pct"/>
          </w:tcPr>
          <w:p w14:paraId="11E97702" w14:textId="77777777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741FDFC6" w14:textId="2A10685F" w:rsidR="004E6EFF" w:rsidRPr="00A50C67" w:rsidRDefault="004E6EFF" w:rsidP="00D269E2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</w:rPr>
              <w:t>Physical activity, %</w:t>
            </w:r>
          </w:p>
        </w:tc>
      </w:tr>
      <w:tr w:rsidR="001B21B1" w:rsidRPr="00A50C67" w14:paraId="2C6B73B2" w14:textId="77777777" w:rsidTr="00B679BC">
        <w:tc>
          <w:tcPr>
            <w:tcW w:w="1265" w:type="pct"/>
          </w:tcPr>
          <w:p w14:paraId="14C8B69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26C9C4B" w14:textId="4487475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34D6B85C" w14:textId="16946F45" w:rsidR="004E6EFF" w:rsidRPr="00B679BC" w:rsidRDefault="004E6EFF" w:rsidP="004E6EFF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  <w:iCs/>
              </w:rPr>
              <w:t>Times per week</w:t>
            </w:r>
          </w:p>
        </w:tc>
      </w:tr>
      <w:tr w:rsidR="001B21B1" w:rsidRPr="00A50C67" w14:paraId="4F3090C3" w14:textId="77777777" w:rsidTr="00B679BC">
        <w:tc>
          <w:tcPr>
            <w:tcW w:w="1265" w:type="pct"/>
          </w:tcPr>
          <w:p w14:paraId="2538C477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E209579" w14:textId="73126EFD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3130126" w14:textId="67E17C8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B1FDF80" w14:textId="0FD1F699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</w:t>
            </w:r>
          </w:p>
        </w:tc>
        <w:tc>
          <w:tcPr>
            <w:tcW w:w="1183" w:type="pct"/>
          </w:tcPr>
          <w:p w14:paraId="10CE2365" w14:textId="25DFBD4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6532AAD" w14:textId="77777777" w:rsidTr="00B679BC">
        <w:tc>
          <w:tcPr>
            <w:tcW w:w="1265" w:type="pct"/>
          </w:tcPr>
          <w:p w14:paraId="601C0AB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A3DD585" w14:textId="0DD5DA1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11354149" w14:textId="5074676B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3164B8F" w14:textId="04EE031C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</w:t>
            </w:r>
          </w:p>
        </w:tc>
        <w:tc>
          <w:tcPr>
            <w:tcW w:w="1183" w:type="pct"/>
          </w:tcPr>
          <w:p w14:paraId="495D9613" w14:textId="136D036B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5CC3EF0" w14:textId="77777777" w:rsidTr="00B679BC">
        <w:tc>
          <w:tcPr>
            <w:tcW w:w="1265" w:type="pct"/>
          </w:tcPr>
          <w:p w14:paraId="28D1229F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6F4717B" w14:textId="2ED47D21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AB25E4A" w14:textId="1CB05C2C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7D81839" w14:textId="39F9ED23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</w:t>
            </w:r>
          </w:p>
        </w:tc>
        <w:tc>
          <w:tcPr>
            <w:tcW w:w="1183" w:type="pct"/>
          </w:tcPr>
          <w:p w14:paraId="7826064A" w14:textId="5828E34E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8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648873B" w14:textId="77777777" w:rsidTr="00B679BC">
        <w:tc>
          <w:tcPr>
            <w:tcW w:w="1265" w:type="pct"/>
          </w:tcPr>
          <w:p w14:paraId="376D07E6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7F077B69" w14:textId="7A29FA1C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D165DA2" w14:textId="34CCD7D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E12FEAC" w14:textId="440B38B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</w:p>
        </w:tc>
        <w:tc>
          <w:tcPr>
            <w:tcW w:w="1183" w:type="pct"/>
          </w:tcPr>
          <w:p w14:paraId="79C0D8C2" w14:textId="33A5137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9C93091" w14:textId="77777777" w:rsidTr="00B679BC">
        <w:tc>
          <w:tcPr>
            <w:tcW w:w="1265" w:type="pct"/>
          </w:tcPr>
          <w:p w14:paraId="393B0CD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C2D41F8" w14:textId="6CD4C29E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F488669" w14:textId="3180C3AC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C593046" w14:textId="7D8CD9D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</w:t>
            </w:r>
          </w:p>
        </w:tc>
        <w:tc>
          <w:tcPr>
            <w:tcW w:w="1183" w:type="pct"/>
          </w:tcPr>
          <w:p w14:paraId="349DEE3C" w14:textId="5EE84D76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43F7CF5" w14:textId="77777777" w:rsidTr="00B679BC">
        <w:tc>
          <w:tcPr>
            <w:tcW w:w="1265" w:type="pct"/>
          </w:tcPr>
          <w:p w14:paraId="373D6B90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E892135" w14:textId="2968DEF0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DCBD161" w14:textId="33DF674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F2C825C" w14:textId="1F8E00D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6</w:t>
            </w:r>
          </w:p>
        </w:tc>
        <w:tc>
          <w:tcPr>
            <w:tcW w:w="1183" w:type="pct"/>
          </w:tcPr>
          <w:p w14:paraId="3991AA4F" w14:textId="10F09F88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5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2E13825" w14:textId="77777777" w:rsidTr="00B679BC">
        <w:tc>
          <w:tcPr>
            <w:tcW w:w="1265" w:type="pct"/>
          </w:tcPr>
          <w:p w14:paraId="1F1AE31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788AAC2" w14:textId="4A544D00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110BAD32" w14:textId="1C8A5881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8000D0B" w14:textId="25C436E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</w:t>
            </w:r>
          </w:p>
        </w:tc>
        <w:tc>
          <w:tcPr>
            <w:tcW w:w="1183" w:type="pct"/>
          </w:tcPr>
          <w:p w14:paraId="0501031E" w14:textId="7A24DAF3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F9CDD18" w14:textId="77777777" w:rsidTr="00B679BC">
        <w:tc>
          <w:tcPr>
            <w:tcW w:w="1265" w:type="pct"/>
          </w:tcPr>
          <w:p w14:paraId="0AA594F6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7D2F4665" w14:textId="658717B6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228F542C" w14:textId="44D22DAE" w:rsidR="004E6EFF" w:rsidRPr="00B679BC" w:rsidRDefault="004E6EFF" w:rsidP="004E6EFF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  <w:iCs/>
              </w:rPr>
              <w:t>Time per training</w:t>
            </w:r>
            <w:r w:rsidRPr="00A50C67">
              <w:rPr>
                <w:b/>
                <w:bCs/>
                <w:iCs/>
              </w:rPr>
              <w:t xml:space="preserve"> (min)</w:t>
            </w:r>
          </w:p>
        </w:tc>
      </w:tr>
      <w:tr w:rsidR="001B21B1" w:rsidRPr="00A50C67" w14:paraId="0AC7CFFA" w14:textId="77777777" w:rsidTr="00B679BC">
        <w:tc>
          <w:tcPr>
            <w:tcW w:w="1265" w:type="pct"/>
          </w:tcPr>
          <w:p w14:paraId="5CC5804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910A81C" w14:textId="0D504DCE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F0E1715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A986375" w14:textId="7CE7A796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0</w:t>
            </w:r>
          </w:p>
        </w:tc>
        <w:tc>
          <w:tcPr>
            <w:tcW w:w="1183" w:type="pct"/>
          </w:tcPr>
          <w:p w14:paraId="732C6FBE" w14:textId="72F0A578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9F4217D" w14:textId="77777777" w:rsidTr="00B679BC">
        <w:tc>
          <w:tcPr>
            <w:tcW w:w="1265" w:type="pct"/>
          </w:tcPr>
          <w:p w14:paraId="330A30C3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660C553" w14:textId="1FD7C0B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97EC8D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FEC733E" w14:textId="6B3A3C1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0</w:t>
            </w:r>
          </w:p>
        </w:tc>
        <w:tc>
          <w:tcPr>
            <w:tcW w:w="1183" w:type="pct"/>
          </w:tcPr>
          <w:p w14:paraId="0D0DEAC4" w14:textId="1508DCE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318C9EC" w14:textId="77777777" w:rsidTr="00B679BC">
        <w:tc>
          <w:tcPr>
            <w:tcW w:w="1265" w:type="pct"/>
          </w:tcPr>
          <w:p w14:paraId="7486A8E4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D0A34F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B9F484B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8A52741" w14:textId="46CFBE19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0</w:t>
            </w:r>
          </w:p>
        </w:tc>
        <w:tc>
          <w:tcPr>
            <w:tcW w:w="1183" w:type="pct"/>
          </w:tcPr>
          <w:p w14:paraId="22DFE9CB" w14:textId="100FBB4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E7EA2A8" w14:textId="77777777" w:rsidTr="00B679BC">
        <w:tc>
          <w:tcPr>
            <w:tcW w:w="1265" w:type="pct"/>
          </w:tcPr>
          <w:p w14:paraId="74F6BBC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88F7985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335B942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F10FFED" w14:textId="1F15CD5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5</w:t>
            </w:r>
          </w:p>
        </w:tc>
        <w:tc>
          <w:tcPr>
            <w:tcW w:w="1183" w:type="pct"/>
          </w:tcPr>
          <w:p w14:paraId="7A37171D" w14:textId="46904419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383D9E43" w14:textId="77777777" w:rsidTr="00B679BC">
        <w:tc>
          <w:tcPr>
            <w:tcW w:w="1265" w:type="pct"/>
          </w:tcPr>
          <w:p w14:paraId="3D9EAF49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BB74CCE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120A20AE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29945C46" w14:textId="3262C0B3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60</w:t>
            </w:r>
          </w:p>
        </w:tc>
        <w:tc>
          <w:tcPr>
            <w:tcW w:w="1183" w:type="pct"/>
          </w:tcPr>
          <w:p w14:paraId="3BA4B196" w14:textId="27913A7E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578719E7" w14:textId="77777777" w:rsidTr="00B679BC">
        <w:tc>
          <w:tcPr>
            <w:tcW w:w="1265" w:type="pct"/>
          </w:tcPr>
          <w:p w14:paraId="13C32A38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1376AD4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60A219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DB801F0" w14:textId="11320BCD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90</w:t>
            </w:r>
          </w:p>
        </w:tc>
        <w:tc>
          <w:tcPr>
            <w:tcW w:w="1183" w:type="pct"/>
          </w:tcPr>
          <w:p w14:paraId="272F2ABB" w14:textId="097DAB39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9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4336CA9" w14:textId="77777777" w:rsidTr="00B679BC">
        <w:tc>
          <w:tcPr>
            <w:tcW w:w="1265" w:type="pct"/>
          </w:tcPr>
          <w:p w14:paraId="5BD1645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B041FB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841D12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0028470" w14:textId="2DABC640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20</w:t>
            </w:r>
          </w:p>
        </w:tc>
        <w:tc>
          <w:tcPr>
            <w:tcW w:w="1183" w:type="pct"/>
          </w:tcPr>
          <w:p w14:paraId="0B9F9568" w14:textId="351E6D12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8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4E6EFF" w:rsidRPr="00A50C67" w14:paraId="7EC3DEC8" w14:textId="77777777" w:rsidTr="00B679BC">
        <w:tc>
          <w:tcPr>
            <w:tcW w:w="1265" w:type="pct"/>
          </w:tcPr>
          <w:p w14:paraId="0A100DA3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0F31A642" w14:textId="6BC2C135" w:rsidR="004E6EFF" w:rsidRPr="00B679BC" w:rsidRDefault="004E6EFF" w:rsidP="004E6EFF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  <w:iCs/>
              </w:rPr>
              <w:t>Technology use</w:t>
            </w:r>
          </w:p>
        </w:tc>
      </w:tr>
      <w:tr w:rsidR="001B21B1" w:rsidRPr="00A50C67" w14:paraId="3AF7A06E" w14:textId="77777777" w:rsidTr="00B679BC">
        <w:tc>
          <w:tcPr>
            <w:tcW w:w="1265" w:type="pct"/>
          </w:tcPr>
          <w:p w14:paraId="1910BA33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1C3F0A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6E2C77AA" w14:textId="7C67C4F2" w:rsidR="004E6EFF" w:rsidRPr="00B679BC" w:rsidRDefault="004E6EFF" w:rsidP="004E6EFF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  <w:iCs/>
              </w:rPr>
              <w:t>Phone use</w:t>
            </w:r>
            <w:r w:rsidRPr="00A50C67">
              <w:rPr>
                <w:b/>
                <w:bCs/>
                <w:iCs/>
              </w:rPr>
              <w:t>, %</w:t>
            </w:r>
          </w:p>
        </w:tc>
      </w:tr>
      <w:tr w:rsidR="001B21B1" w:rsidRPr="00A50C67" w14:paraId="7862F342" w14:textId="77777777" w:rsidTr="00B679BC">
        <w:tc>
          <w:tcPr>
            <w:tcW w:w="1265" w:type="pct"/>
          </w:tcPr>
          <w:p w14:paraId="490A2CDB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667B1D1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31D53BF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722C8C3" w14:textId="260E9C4B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1C7CBCC8" w14:textId="6B4B0A54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33A6C955" w14:textId="77777777" w:rsidTr="00B679BC">
        <w:tc>
          <w:tcPr>
            <w:tcW w:w="1265" w:type="pct"/>
          </w:tcPr>
          <w:p w14:paraId="1F1EF0E6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10C611B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2F5E91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EFC6F4D" w14:textId="2BD3A20D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7546AEA4" w14:textId="38D81A99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C2AD3D7" w14:textId="77777777" w:rsidTr="00B679BC">
        <w:tc>
          <w:tcPr>
            <w:tcW w:w="1265" w:type="pct"/>
          </w:tcPr>
          <w:p w14:paraId="08498ED3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8F8ED74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0BA227A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FC98A06" w14:textId="19482012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41C0CAA4" w14:textId="55813094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3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53926C67" w14:textId="77777777" w:rsidTr="00B679BC">
        <w:tc>
          <w:tcPr>
            <w:tcW w:w="1265" w:type="pct"/>
          </w:tcPr>
          <w:p w14:paraId="18E782CF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49210A6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29574C9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AAE43F8" w14:textId="61CC2035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3A727229" w14:textId="5831852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F23F142" w14:textId="77777777" w:rsidTr="00B679BC">
        <w:tc>
          <w:tcPr>
            <w:tcW w:w="1265" w:type="pct"/>
          </w:tcPr>
          <w:p w14:paraId="01233411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E913243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342161F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9578A23" w14:textId="0D46D0C0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2E5B499E" w14:textId="7ECE8F92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4C628DE7" w14:textId="77777777" w:rsidTr="00B679BC">
        <w:tc>
          <w:tcPr>
            <w:tcW w:w="1265" w:type="pct"/>
          </w:tcPr>
          <w:p w14:paraId="500E4156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DED5AE8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29C6D83E" w14:textId="2E2CCF75" w:rsidR="004E6EFF" w:rsidRPr="00B679BC" w:rsidRDefault="004E6EFF" w:rsidP="004E6EFF">
            <w:pPr>
              <w:spacing w:before="200" w:line="360" w:lineRule="auto"/>
              <w:rPr>
                <w:b/>
                <w:bCs/>
                <w:iCs/>
              </w:rPr>
            </w:pPr>
            <w:proofErr w:type="gramStart"/>
            <w:r w:rsidRPr="00B679BC">
              <w:rPr>
                <w:b/>
                <w:bCs/>
                <w:iCs/>
              </w:rPr>
              <w:t>Computer</w:t>
            </w:r>
            <w:proofErr w:type="gramEnd"/>
            <w:r w:rsidRPr="00B679BC">
              <w:rPr>
                <w:b/>
                <w:bCs/>
                <w:iCs/>
              </w:rPr>
              <w:t xml:space="preserve"> use, %</w:t>
            </w:r>
          </w:p>
        </w:tc>
      </w:tr>
      <w:tr w:rsidR="001B21B1" w:rsidRPr="00A50C67" w14:paraId="4045624D" w14:textId="77777777" w:rsidTr="00B679BC">
        <w:tc>
          <w:tcPr>
            <w:tcW w:w="1265" w:type="pct"/>
          </w:tcPr>
          <w:p w14:paraId="3C726969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C42A615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3EA2B4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98C013C" w14:textId="49280410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0B185A1B" w14:textId="5566C2C8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5DA13DE7" w14:textId="77777777" w:rsidTr="00B679BC">
        <w:tc>
          <w:tcPr>
            <w:tcW w:w="1265" w:type="pct"/>
          </w:tcPr>
          <w:p w14:paraId="3D5D497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ED8F23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3D1DFFC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58A8782" w14:textId="1F30B00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6E7D7292" w14:textId="624B5E7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3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387D23F6" w14:textId="77777777" w:rsidTr="00B679BC">
        <w:tc>
          <w:tcPr>
            <w:tcW w:w="1265" w:type="pct"/>
          </w:tcPr>
          <w:p w14:paraId="6BE22FB7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F4D654E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7345BD8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EB446A2" w14:textId="29DEE58D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1506948A" w14:textId="007456C6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2B8E3AD" w14:textId="77777777" w:rsidTr="00B679BC">
        <w:tc>
          <w:tcPr>
            <w:tcW w:w="1265" w:type="pct"/>
          </w:tcPr>
          <w:p w14:paraId="24DDF115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71768AE4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BBB4BFB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B5EBF78" w14:textId="67190B3E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4CE405A2" w14:textId="0A31A55A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4A9F182" w14:textId="77777777" w:rsidTr="00B679BC">
        <w:tc>
          <w:tcPr>
            <w:tcW w:w="1265" w:type="pct"/>
          </w:tcPr>
          <w:p w14:paraId="490F15B9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2C12F2D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83BAA70" w14:textId="77777777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14066368" w14:textId="46D12C21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542042A7" w14:textId="2DA122BF" w:rsidR="004E6EFF" w:rsidRPr="00A50C67" w:rsidRDefault="004E6EFF" w:rsidP="004E6EFF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DE26DE9" w14:textId="77777777" w:rsidTr="00B679BC">
        <w:tc>
          <w:tcPr>
            <w:tcW w:w="1265" w:type="pct"/>
          </w:tcPr>
          <w:p w14:paraId="50032599" w14:textId="77777777" w:rsidR="001B21B1" w:rsidRPr="00A50C67" w:rsidRDefault="001B21B1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3C64469" w14:textId="77777777" w:rsidR="001B21B1" w:rsidRPr="00A50C67" w:rsidRDefault="001B21B1" w:rsidP="004E6EFF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05D6D628" w14:textId="09157FB6" w:rsidR="001B21B1" w:rsidRPr="00B679BC" w:rsidRDefault="001B21B1" w:rsidP="004E6EFF">
            <w:pPr>
              <w:spacing w:before="200" w:line="360" w:lineRule="auto"/>
              <w:rPr>
                <w:b/>
                <w:bCs/>
                <w:iCs/>
              </w:rPr>
            </w:pPr>
            <w:r w:rsidRPr="00A50C67">
              <w:rPr>
                <w:b/>
                <w:bCs/>
                <w:iCs/>
              </w:rPr>
              <w:t>Gaming use, %</w:t>
            </w:r>
          </w:p>
        </w:tc>
      </w:tr>
      <w:tr w:rsidR="001B21B1" w:rsidRPr="00A50C67" w14:paraId="05EF9BB8" w14:textId="77777777" w:rsidTr="00B679BC">
        <w:tc>
          <w:tcPr>
            <w:tcW w:w="1265" w:type="pct"/>
          </w:tcPr>
          <w:p w14:paraId="10E468B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591FF5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CFD4B5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C3F9B20" w14:textId="14E1324A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3F2EEAB9" w14:textId="19BECF7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3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F2D036C" w14:textId="77777777" w:rsidTr="00B679BC">
        <w:tc>
          <w:tcPr>
            <w:tcW w:w="1265" w:type="pct"/>
          </w:tcPr>
          <w:p w14:paraId="266C3FA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1D340B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0666BC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442373E" w14:textId="1E5304B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6B4E1FF6" w14:textId="48290046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3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C58EBA6" w14:textId="77777777" w:rsidTr="00B679BC">
        <w:tc>
          <w:tcPr>
            <w:tcW w:w="1265" w:type="pct"/>
          </w:tcPr>
          <w:p w14:paraId="466900A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54A535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F6C208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22982F0" w14:textId="71E7E2E6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0D90F021" w14:textId="67FC53EF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DE96F4F" w14:textId="77777777" w:rsidTr="00B679BC">
        <w:tc>
          <w:tcPr>
            <w:tcW w:w="1265" w:type="pct"/>
          </w:tcPr>
          <w:p w14:paraId="6B63FAD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759BC9D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49A7FE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6291861" w14:textId="67F8814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51993740" w14:textId="562CD988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5E9D298" w14:textId="77777777" w:rsidTr="00B679BC">
        <w:tc>
          <w:tcPr>
            <w:tcW w:w="1265" w:type="pct"/>
          </w:tcPr>
          <w:p w14:paraId="51CDB4B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B9A4A4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91FC34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292896D" w14:textId="43842DA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2AAEFB42" w14:textId="11A20ADB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5B8D738A" w14:textId="77777777" w:rsidTr="00B679BC">
        <w:tc>
          <w:tcPr>
            <w:tcW w:w="5000" w:type="pct"/>
            <w:gridSpan w:val="5"/>
          </w:tcPr>
          <w:p w14:paraId="18AA6265" w14:textId="3DF3E599" w:rsidR="001B21B1" w:rsidRPr="00B679BC" w:rsidRDefault="001B21B1" w:rsidP="001B21B1">
            <w:pPr>
              <w:spacing w:before="200" w:line="360" w:lineRule="auto"/>
              <w:rPr>
                <w:b/>
                <w:bCs/>
                <w:iCs/>
              </w:rPr>
            </w:pPr>
            <w:r w:rsidRPr="00B679BC">
              <w:rPr>
                <w:b/>
                <w:bCs/>
              </w:rPr>
              <w:t>Study VR2b</w:t>
            </w:r>
          </w:p>
        </w:tc>
      </w:tr>
      <w:tr w:rsidR="001B21B1" w:rsidRPr="00A50C67" w14:paraId="561515D7" w14:textId="77777777" w:rsidTr="00B679BC">
        <w:tc>
          <w:tcPr>
            <w:tcW w:w="1265" w:type="pct"/>
          </w:tcPr>
          <w:p w14:paraId="34C2B36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65ADC2BF" w14:textId="7ED110AA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</w:rPr>
              <w:t>Educational level, %</w:t>
            </w:r>
          </w:p>
        </w:tc>
      </w:tr>
      <w:tr w:rsidR="001B21B1" w:rsidRPr="00A50C67" w14:paraId="7580F2EC" w14:textId="77777777" w:rsidTr="00B679BC">
        <w:tc>
          <w:tcPr>
            <w:tcW w:w="1265" w:type="pct"/>
          </w:tcPr>
          <w:p w14:paraId="03E637F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1FD233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7C546219" w14:textId="62B2135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t>Primary</w:t>
            </w:r>
          </w:p>
        </w:tc>
        <w:tc>
          <w:tcPr>
            <w:tcW w:w="1183" w:type="pct"/>
          </w:tcPr>
          <w:p w14:paraId="4C445BC2" w14:textId="10871BE0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418AE425" w14:textId="77777777" w:rsidTr="00B679BC">
        <w:tc>
          <w:tcPr>
            <w:tcW w:w="1265" w:type="pct"/>
          </w:tcPr>
          <w:p w14:paraId="462C50C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D247FD9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5696C7FB" w14:textId="6783747B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t>Secondary</w:t>
            </w:r>
          </w:p>
        </w:tc>
        <w:tc>
          <w:tcPr>
            <w:tcW w:w="1183" w:type="pct"/>
          </w:tcPr>
          <w:p w14:paraId="7182C9F6" w14:textId="2A450936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2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01F2333" w14:textId="77777777" w:rsidTr="00B679BC">
        <w:tc>
          <w:tcPr>
            <w:tcW w:w="1265" w:type="pct"/>
          </w:tcPr>
          <w:p w14:paraId="4629492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8E79739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492" w:type="pct"/>
            <w:gridSpan w:val="2"/>
          </w:tcPr>
          <w:p w14:paraId="6FB6938A" w14:textId="7C91999C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t>Higher</w:t>
            </w:r>
          </w:p>
        </w:tc>
        <w:tc>
          <w:tcPr>
            <w:tcW w:w="1183" w:type="pct"/>
          </w:tcPr>
          <w:p w14:paraId="4A46FB2F" w14:textId="357F363B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6783EE6" w14:textId="77777777" w:rsidTr="00B679BC">
        <w:tc>
          <w:tcPr>
            <w:tcW w:w="1265" w:type="pct"/>
          </w:tcPr>
          <w:p w14:paraId="7425399A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5F248110" w14:textId="2E128D58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</w:rPr>
              <w:t>Physical activity, %</w:t>
            </w:r>
          </w:p>
        </w:tc>
      </w:tr>
      <w:tr w:rsidR="001B21B1" w:rsidRPr="00A50C67" w14:paraId="72150537" w14:textId="77777777" w:rsidTr="00B679BC">
        <w:tc>
          <w:tcPr>
            <w:tcW w:w="1265" w:type="pct"/>
          </w:tcPr>
          <w:p w14:paraId="23A38B2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41DC21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7C84148B" w14:textId="6A7A99E6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  <w:bCs/>
                <w:iCs/>
              </w:rPr>
              <w:t>Times per week</w:t>
            </w:r>
          </w:p>
        </w:tc>
      </w:tr>
      <w:tr w:rsidR="001B21B1" w:rsidRPr="00A50C67" w14:paraId="344F0D37" w14:textId="77777777" w:rsidTr="00B679BC">
        <w:tc>
          <w:tcPr>
            <w:tcW w:w="1265" w:type="pct"/>
          </w:tcPr>
          <w:p w14:paraId="3AE6D3D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459D42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52C5EA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2379331" w14:textId="7C3AF604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</w:t>
            </w:r>
          </w:p>
        </w:tc>
        <w:tc>
          <w:tcPr>
            <w:tcW w:w="1183" w:type="pct"/>
          </w:tcPr>
          <w:p w14:paraId="3916A1EF" w14:textId="6C505890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2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425D7C21" w14:textId="77777777" w:rsidTr="00B679BC">
        <w:tc>
          <w:tcPr>
            <w:tcW w:w="1265" w:type="pct"/>
          </w:tcPr>
          <w:p w14:paraId="737D115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00E727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54B47C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140D8EBD" w14:textId="7CFCEF8F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</w:t>
            </w:r>
          </w:p>
        </w:tc>
        <w:tc>
          <w:tcPr>
            <w:tcW w:w="1183" w:type="pct"/>
          </w:tcPr>
          <w:p w14:paraId="67299C49" w14:textId="61627210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7E48E8B" w14:textId="77777777" w:rsidTr="00B679BC">
        <w:tc>
          <w:tcPr>
            <w:tcW w:w="1265" w:type="pct"/>
          </w:tcPr>
          <w:p w14:paraId="6A283A1E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44A88D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A707A6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281449D0" w14:textId="0E7F47C0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</w:t>
            </w:r>
          </w:p>
        </w:tc>
        <w:tc>
          <w:tcPr>
            <w:tcW w:w="1183" w:type="pct"/>
          </w:tcPr>
          <w:p w14:paraId="2D60713A" w14:textId="18BEC36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44F28F5" w14:textId="77777777" w:rsidTr="00B679BC">
        <w:tc>
          <w:tcPr>
            <w:tcW w:w="1265" w:type="pct"/>
          </w:tcPr>
          <w:p w14:paraId="0B841A8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5F9CED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B819B6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6336AD9" w14:textId="43F03B8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</w:p>
        </w:tc>
        <w:tc>
          <w:tcPr>
            <w:tcW w:w="1183" w:type="pct"/>
          </w:tcPr>
          <w:p w14:paraId="2D96FC05" w14:textId="695C10D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5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8B173B9" w14:textId="77777777" w:rsidTr="00B679BC">
        <w:tc>
          <w:tcPr>
            <w:tcW w:w="1265" w:type="pct"/>
          </w:tcPr>
          <w:p w14:paraId="0DFF3C9A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3C4949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78665D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9FDA6EB" w14:textId="7228C5B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</w:t>
            </w:r>
          </w:p>
        </w:tc>
        <w:tc>
          <w:tcPr>
            <w:tcW w:w="1183" w:type="pct"/>
          </w:tcPr>
          <w:p w14:paraId="12F98008" w14:textId="0BFF5663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80DE2EF" w14:textId="77777777" w:rsidTr="00B679BC">
        <w:tc>
          <w:tcPr>
            <w:tcW w:w="1265" w:type="pct"/>
          </w:tcPr>
          <w:p w14:paraId="05AD4350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2FC0DC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AA8AB90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3CABD55" w14:textId="2136F51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6</w:t>
            </w:r>
          </w:p>
        </w:tc>
        <w:tc>
          <w:tcPr>
            <w:tcW w:w="1183" w:type="pct"/>
          </w:tcPr>
          <w:p w14:paraId="03CE2FD6" w14:textId="5DA1C99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C34F1EC" w14:textId="77777777" w:rsidTr="00B679BC">
        <w:tc>
          <w:tcPr>
            <w:tcW w:w="1265" w:type="pct"/>
          </w:tcPr>
          <w:p w14:paraId="68D065D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DDFDA0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FBBE7C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6B6AD34" w14:textId="5465894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</w:t>
            </w:r>
          </w:p>
        </w:tc>
        <w:tc>
          <w:tcPr>
            <w:tcW w:w="1183" w:type="pct"/>
          </w:tcPr>
          <w:p w14:paraId="391F98C8" w14:textId="22C067F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4CB0A4A4" w14:textId="77777777" w:rsidTr="00B679BC">
        <w:tc>
          <w:tcPr>
            <w:tcW w:w="1265" w:type="pct"/>
          </w:tcPr>
          <w:p w14:paraId="6AED0BF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2F1AC0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01F91BEB" w14:textId="4426EC5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  <w:bCs/>
                <w:iCs/>
              </w:rPr>
              <w:t>Time per training (min)</w:t>
            </w:r>
          </w:p>
        </w:tc>
      </w:tr>
      <w:tr w:rsidR="001B21B1" w:rsidRPr="00A50C67" w14:paraId="345CA340" w14:textId="77777777" w:rsidTr="00B679BC">
        <w:tc>
          <w:tcPr>
            <w:tcW w:w="1265" w:type="pct"/>
          </w:tcPr>
          <w:p w14:paraId="1CC4590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397765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4A3046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CECAA61" w14:textId="3C5CB094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0</w:t>
            </w:r>
          </w:p>
        </w:tc>
        <w:tc>
          <w:tcPr>
            <w:tcW w:w="1183" w:type="pct"/>
          </w:tcPr>
          <w:p w14:paraId="6E50FF3C" w14:textId="4A61906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5A824E6" w14:textId="77777777" w:rsidTr="00B679BC">
        <w:tc>
          <w:tcPr>
            <w:tcW w:w="1265" w:type="pct"/>
          </w:tcPr>
          <w:p w14:paraId="46CA34D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65ACA1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406C87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3455259" w14:textId="4AEEE326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0</w:t>
            </w:r>
          </w:p>
        </w:tc>
        <w:tc>
          <w:tcPr>
            <w:tcW w:w="1183" w:type="pct"/>
          </w:tcPr>
          <w:p w14:paraId="5575075C" w14:textId="1BEE7EB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3DEC475" w14:textId="77777777" w:rsidTr="00B679BC">
        <w:tc>
          <w:tcPr>
            <w:tcW w:w="1265" w:type="pct"/>
          </w:tcPr>
          <w:p w14:paraId="20CC733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E6DF09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AB4576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389F63E" w14:textId="498D0A4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0</w:t>
            </w:r>
          </w:p>
        </w:tc>
        <w:tc>
          <w:tcPr>
            <w:tcW w:w="1183" w:type="pct"/>
          </w:tcPr>
          <w:p w14:paraId="4EB86A9C" w14:textId="277EFEA8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33B5C6EA" w14:textId="77777777" w:rsidTr="00B679BC">
        <w:tc>
          <w:tcPr>
            <w:tcW w:w="1265" w:type="pct"/>
          </w:tcPr>
          <w:p w14:paraId="60647169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85FAB0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930016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21B1D309" w14:textId="42D0786C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5</w:t>
            </w:r>
          </w:p>
        </w:tc>
        <w:tc>
          <w:tcPr>
            <w:tcW w:w="1183" w:type="pct"/>
          </w:tcPr>
          <w:p w14:paraId="3DF9D038" w14:textId="4DFC28E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25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0E8FD3E" w14:textId="77777777" w:rsidTr="00B679BC">
        <w:tc>
          <w:tcPr>
            <w:tcW w:w="1265" w:type="pct"/>
          </w:tcPr>
          <w:p w14:paraId="5FA88BDA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00A12B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D7D059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04C6F83" w14:textId="52A8A24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60</w:t>
            </w:r>
          </w:p>
        </w:tc>
        <w:tc>
          <w:tcPr>
            <w:tcW w:w="1183" w:type="pct"/>
          </w:tcPr>
          <w:p w14:paraId="4F5EBF98" w14:textId="5DBA16C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1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AB9E396" w14:textId="77777777" w:rsidTr="00B679BC">
        <w:tc>
          <w:tcPr>
            <w:tcW w:w="1265" w:type="pct"/>
          </w:tcPr>
          <w:p w14:paraId="22A9FDF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E813D5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F1AB3BA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E6DDC48" w14:textId="2A66258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90</w:t>
            </w:r>
          </w:p>
        </w:tc>
        <w:tc>
          <w:tcPr>
            <w:tcW w:w="1183" w:type="pct"/>
          </w:tcPr>
          <w:p w14:paraId="07A89DC9" w14:textId="4707FF72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07480AC" w14:textId="77777777" w:rsidTr="00B679BC">
        <w:tc>
          <w:tcPr>
            <w:tcW w:w="1265" w:type="pct"/>
          </w:tcPr>
          <w:p w14:paraId="4759089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DAC0AC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C25964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19023D64" w14:textId="2BB9AA0B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20</w:t>
            </w:r>
          </w:p>
        </w:tc>
        <w:tc>
          <w:tcPr>
            <w:tcW w:w="1183" w:type="pct"/>
          </w:tcPr>
          <w:p w14:paraId="05F9EFE3" w14:textId="18DF92A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802A3A5" w14:textId="77777777" w:rsidTr="00B679BC">
        <w:tc>
          <w:tcPr>
            <w:tcW w:w="1265" w:type="pct"/>
          </w:tcPr>
          <w:p w14:paraId="1378FE8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3735" w:type="pct"/>
            <w:gridSpan w:val="4"/>
          </w:tcPr>
          <w:p w14:paraId="530528FF" w14:textId="45F2BC6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  <w:bCs/>
                <w:iCs/>
              </w:rPr>
              <w:t>Technology use</w:t>
            </w:r>
          </w:p>
        </w:tc>
      </w:tr>
      <w:tr w:rsidR="001B21B1" w:rsidRPr="00A50C67" w14:paraId="6AAF8DFE" w14:textId="77777777" w:rsidTr="00B679BC">
        <w:tc>
          <w:tcPr>
            <w:tcW w:w="1265" w:type="pct"/>
          </w:tcPr>
          <w:p w14:paraId="226CE32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653FB1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325B1133" w14:textId="6548C43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  <w:bCs/>
                <w:iCs/>
              </w:rPr>
              <w:t>Phone use, %</w:t>
            </w:r>
          </w:p>
        </w:tc>
      </w:tr>
      <w:tr w:rsidR="001B21B1" w:rsidRPr="00A50C67" w14:paraId="7A531383" w14:textId="77777777" w:rsidTr="00B679BC">
        <w:tc>
          <w:tcPr>
            <w:tcW w:w="1265" w:type="pct"/>
          </w:tcPr>
          <w:p w14:paraId="4D93381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3DB4BA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EF13CB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7B2775D" w14:textId="2AE9AF5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149A30E9" w14:textId="5408F8A3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3EDD89FF" w14:textId="77777777" w:rsidTr="00B679BC">
        <w:tc>
          <w:tcPr>
            <w:tcW w:w="1265" w:type="pct"/>
          </w:tcPr>
          <w:p w14:paraId="4E9B532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7D10F4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A44CF8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6CDAE7C7" w14:textId="61F93E2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24FAA6CB" w14:textId="7737705C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88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6D11538" w14:textId="77777777" w:rsidTr="00B679BC">
        <w:tc>
          <w:tcPr>
            <w:tcW w:w="1265" w:type="pct"/>
          </w:tcPr>
          <w:p w14:paraId="01EE3E2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BD21CA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6A11F8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E42B8F5" w14:textId="31D157EF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40BE7D13" w14:textId="24DE6FE3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E9358AC" w14:textId="77777777" w:rsidTr="00B679BC">
        <w:tc>
          <w:tcPr>
            <w:tcW w:w="1265" w:type="pct"/>
          </w:tcPr>
          <w:p w14:paraId="210A70C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895006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73DF45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1ED2B366" w14:textId="4727492F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14392028" w14:textId="047711B0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4371F82" w14:textId="77777777" w:rsidTr="00B679BC">
        <w:tc>
          <w:tcPr>
            <w:tcW w:w="1265" w:type="pct"/>
          </w:tcPr>
          <w:p w14:paraId="0B49033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B0CF0E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A83AACA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83BB011" w14:textId="492F765A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24DE6E38" w14:textId="66EE459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325A979" w14:textId="77777777" w:rsidTr="00B679BC">
        <w:tc>
          <w:tcPr>
            <w:tcW w:w="1265" w:type="pct"/>
          </w:tcPr>
          <w:p w14:paraId="4DA9263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6D2B877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4F5F394A" w14:textId="258919B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proofErr w:type="gramStart"/>
            <w:r w:rsidRPr="00A50C67">
              <w:rPr>
                <w:b/>
                <w:bCs/>
                <w:iCs/>
              </w:rPr>
              <w:t>Computer</w:t>
            </w:r>
            <w:proofErr w:type="gramEnd"/>
            <w:r w:rsidRPr="00A50C67">
              <w:rPr>
                <w:b/>
                <w:bCs/>
                <w:iCs/>
              </w:rPr>
              <w:t xml:space="preserve"> use, %</w:t>
            </w:r>
          </w:p>
        </w:tc>
      </w:tr>
      <w:tr w:rsidR="001B21B1" w:rsidRPr="00A50C67" w14:paraId="65858551" w14:textId="77777777" w:rsidTr="00B679BC">
        <w:tc>
          <w:tcPr>
            <w:tcW w:w="1265" w:type="pct"/>
          </w:tcPr>
          <w:p w14:paraId="0CDDE2D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753433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1046864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7C99F77B" w14:textId="7165D7DD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39B81189" w14:textId="5DF04B4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0CAEA0B7" w14:textId="77777777" w:rsidTr="00B679BC">
        <w:tc>
          <w:tcPr>
            <w:tcW w:w="1265" w:type="pct"/>
          </w:tcPr>
          <w:p w14:paraId="62BE8232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195ABA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5E615C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6DF6345" w14:textId="6B17260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42F002F7" w14:textId="6683EC8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205465C" w14:textId="77777777" w:rsidTr="00B679BC">
        <w:tc>
          <w:tcPr>
            <w:tcW w:w="1265" w:type="pct"/>
          </w:tcPr>
          <w:p w14:paraId="55E0FEC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339A256E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3B9AB55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92BB647" w14:textId="7219E3C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5CFC9C4E" w14:textId="6E16EBA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8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1BC66C1D" w14:textId="77777777" w:rsidTr="00B679BC">
        <w:tc>
          <w:tcPr>
            <w:tcW w:w="1265" w:type="pct"/>
          </w:tcPr>
          <w:p w14:paraId="3E596D77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7C9536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5190B8AF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3809E27F" w14:textId="66444D64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6E430291" w14:textId="005B97B4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23232F1E" w14:textId="77777777" w:rsidTr="00B679BC">
        <w:tc>
          <w:tcPr>
            <w:tcW w:w="1265" w:type="pct"/>
          </w:tcPr>
          <w:p w14:paraId="7660F5F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00C8AB2C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2D5B7181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281E3663" w14:textId="6559D828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2A192EBF" w14:textId="54D777A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69B9AAE" w14:textId="77777777" w:rsidTr="00B679BC">
        <w:tc>
          <w:tcPr>
            <w:tcW w:w="1265" w:type="pct"/>
          </w:tcPr>
          <w:p w14:paraId="392334BE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6AB3AD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2675" w:type="pct"/>
            <w:gridSpan w:val="3"/>
          </w:tcPr>
          <w:p w14:paraId="4D5590AA" w14:textId="5870500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/>
                <w:bCs/>
                <w:iCs/>
              </w:rPr>
              <w:t>Gaming use, %</w:t>
            </w:r>
          </w:p>
        </w:tc>
      </w:tr>
      <w:tr w:rsidR="001B21B1" w:rsidRPr="00A50C67" w14:paraId="6304622C" w14:textId="77777777" w:rsidTr="00B679BC">
        <w:tc>
          <w:tcPr>
            <w:tcW w:w="1265" w:type="pct"/>
          </w:tcPr>
          <w:p w14:paraId="6062A03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42A91CD8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6CC47384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790821E" w14:textId="4378C86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Never</w:t>
            </w:r>
          </w:p>
        </w:tc>
        <w:tc>
          <w:tcPr>
            <w:tcW w:w="1183" w:type="pct"/>
          </w:tcPr>
          <w:p w14:paraId="0DDC99C9" w14:textId="69173D41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5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63EA51A" w14:textId="77777777" w:rsidTr="00B679BC">
        <w:tc>
          <w:tcPr>
            <w:tcW w:w="1265" w:type="pct"/>
          </w:tcPr>
          <w:p w14:paraId="2FD8729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DB0367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C271F0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3DDD2D7" w14:textId="0BADFF9A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1-2 hours</w:t>
            </w:r>
          </w:p>
        </w:tc>
        <w:tc>
          <w:tcPr>
            <w:tcW w:w="1183" w:type="pct"/>
          </w:tcPr>
          <w:p w14:paraId="7FEE5BA4" w14:textId="3B95D62F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0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6297C994" w14:textId="77777777" w:rsidTr="00B679BC">
        <w:tc>
          <w:tcPr>
            <w:tcW w:w="1265" w:type="pct"/>
          </w:tcPr>
          <w:p w14:paraId="0D0C0FC0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22C4F3A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78C3D1F0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0B59CB98" w14:textId="2D33700B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3-4 hours</w:t>
            </w:r>
          </w:p>
        </w:tc>
        <w:tc>
          <w:tcPr>
            <w:tcW w:w="1183" w:type="pct"/>
          </w:tcPr>
          <w:p w14:paraId="0EE42CCF" w14:textId="7E468E4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7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4D95A713" w14:textId="77777777" w:rsidTr="00B679BC">
        <w:tc>
          <w:tcPr>
            <w:tcW w:w="1265" w:type="pct"/>
          </w:tcPr>
          <w:p w14:paraId="6CEEA83B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1AB8D82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4048CEE5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4435FDA9" w14:textId="295E1935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5-6 hours</w:t>
            </w:r>
          </w:p>
        </w:tc>
        <w:tc>
          <w:tcPr>
            <w:tcW w:w="1183" w:type="pct"/>
          </w:tcPr>
          <w:p w14:paraId="66510765" w14:textId="73CE403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  <w:tr w:rsidR="001B21B1" w:rsidRPr="00A50C67" w14:paraId="77FC6146" w14:textId="77777777" w:rsidTr="00B679BC">
        <w:tc>
          <w:tcPr>
            <w:tcW w:w="1265" w:type="pct"/>
          </w:tcPr>
          <w:p w14:paraId="58690ED3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1060" w:type="pct"/>
          </w:tcPr>
          <w:p w14:paraId="516A9336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625" w:type="pct"/>
          </w:tcPr>
          <w:p w14:paraId="009E614D" w14:textId="77777777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</w:p>
        </w:tc>
        <w:tc>
          <w:tcPr>
            <w:tcW w:w="867" w:type="pct"/>
          </w:tcPr>
          <w:p w14:paraId="570782EA" w14:textId="19F9DD79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&gt;7 hours</w:t>
            </w:r>
          </w:p>
        </w:tc>
        <w:tc>
          <w:tcPr>
            <w:tcW w:w="1183" w:type="pct"/>
          </w:tcPr>
          <w:p w14:paraId="563630D6" w14:textId="4A8378BE" w:rsidR="001B21B1" w:rsidRPr="00A50C67" w:rsidRDefault="001B21B1" w:rsidP="001B21B1">
            <w:pPr>
              <w:spacing w:before="200" w:line="360" w:lineRule="auto"/>
              <w:rPr>
                <w:bCs/>
                <w:iCs/>
              </w:rPr>
            </w:pPr>
            <w:r w:rsidRPr="00A50C67">
              <w:rPr>
                <w:bCs/>
                <w:iCs/>
              </w:rPr>
              <w:t>4</w:t>
            </w:r>
            <w:r w:rsidR="00E14A3C">
              <w:rPr>
                <w:bCs/>
                <w:iCs/>
              </w:rPr>
              <w:t xml:space="preserve"> (%)</w:t>
            </w:r>
          </w:p>
        </w:tc>
      </w:tr>
    </w:tbl>
    <w:p w14:paraId="799E5595" w14:textId="77777777" w:rsidR="004E6EFF" w:rsidRPr="00A50C67" w:rsidRDefault="004E6EFF" w:rsidP="00D269E2">
      <w:pPr>
        <w:spacing w:before="200" w:line="360" w:lineRule="auto"/>
        <w:rPr>
          <w:bCs/>
          <w:iCs/>
        </w:rPr>
      </w:pPr>
    </w:p>
    <w:p w14:paraId="4995A647" w14:textId="4CBCD5F7" w:rsidR="005126CD" w:rsidRPr="00A50C67" w:rsidRDefault="005126CD" w:rsidP="00B679BC">
      <w:pPr>
        <w:rPr>
          <w:rFonts w:eastAsia="Calibri"/>
          <w:szCs w:val="22"/>
        </w:rPr>
      </w:pPr>
      <w:bookmarkStart w:id="0" w:name="Discussion"/>
      <w:bookmarkStart w:id="1" w:name="_Discussion_1"/>
      <w:bookmarkStart w:id="2" w:name="Acknowledgements"/>
      <w:bookmarkStart w:id="3" w:name="_Acknowledgements_1"/>
      <w:bookmarkStart w:id="4" w:name="Conflicts"/>
      <w:bookmarkStart w:id="5" w:name="Abbreviations"/>
      <w:bookmarkStart w:id="6" w:name="_Abbreviations_1"/>
      <w:bookmarkStart w:id="7" w:name="Appendix"/>
      <w:bookmarkEnd w:id="0"/>
      <w:bookmarkEnd w:id="1"/>
      <w:bookmarkEnd w:id="2"/>
      <w:bookmarkEnd w:id="3"/>
      <w:bookmarkEnd w:id="4"/>
      <w:bookmarkEnd w:id="5"/>
      <w:bookmarkEnd w:id="6"/>
      <w:bookmarkEnd w:id="7"/>
    </w:p>
    <w:sectPr w:rsidR="005126CD" w:rsidRPr="00A50C67" w:rsidSect="001554ED">
      <w:pgSz w:w="11901" w:h="16840" w:code="9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1991D" w14:textId="77777777" w:rsidR="006331AB" w:rsidRDefault="006331AB" w:rsidP="00191A97">
      <w:r>
        <w:separator/>
      </w:r>
    </w:p>
  </w:endnote>
  <w:endnote w:type="continuationSeparator" w:id="0">
    <w:p w14:paraId="30B07322" w14:textId="77777777" w:rsidR="006331AB" w:rsidRDefault="006331AB" w:rsidP="0019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A31A59" w14:textId="77777777" w:rsidR="006331AB" w:rsidRDefault="006331AB" w:rsidP="00191A97">
      <w:r>
        <w:separator/>
      </w:r>
    </w:p>
  </w:footnote>
  <w:footnote w:type="continuationSeparator" w:id="0">
    <w:p w14:paraId="3300B7C2" w14:textId="77777777" w:rsidR="006331AB" w:rsidRDefault="006331AB" w:rsidP="00191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A8CAD3F0">
      <w:start w:val="1"/>
      <w:numFmt w:val="decimal"/>
      <w:lvlText w:val="%1."/>
      <w:lvlJc w:val="left"/>
      <w:pPr>
        <w:ind w:left="720" w:hanging="360"/>
      </w:pPr>
    </w:lvl>
    <w:lvl w:ilvl="1" w:tplc="1A5C83B0" w:tentative="1">
      <w:start w:val="1"/>
      <w:numFmt w:val="lowerLetter"/>
      <w:lvlText w:val="%2."/>
      <w:lvlJc w:val="left"/>
      <w:pPr>
        <w:ind w:left="1440" w:hanging="360"/>
      </w:pPr>
    </w:lvl>
    <w:lvl w:ilvl="2" w:tplc="7054E8C8" w:tentative="1">
      <w:start w:val="1"/>
      <w:numFmt w:val="lowerRoman"/>
      <w:lvlText w:val="%3."/>
      <w:lvlJc w:val="right"/>
      <w:pPr>
        <w:ind w:left="2160" w:hanging="180"/>
      </w:pPr>
    </w:lvl>
    <w:lvl w:ilvl="3" w:tplc="C7D6FCFE" w:tentative="1">
      <w:start w:val="1"/>
      <w:numFmt w:val="decimal"/>
      <w:lvlText w:val="%4."/>
      <w:lvlJc w:val="left"/>
      <w:pPr>
        <w:ind w:left="2880" w:hanging="360"/>
      </w:pPr>
    </w:lvl>
    <w:lvl w:ilvl="4" w:tplc="433CAF62" w:tentative="1">
      <w:start w:val="1"/>
      <w:numFmt w:val="lowerLetter"/>
      <w:lvlText w:val="%5."/>
      <w:lvlJc w:val="left"/>
      <w:pPr>
        <w:ind w:left="3600" w:hanging="360"/>
      </w:pPr>
    </w:lvl>
    <w:lvl w:ilvl="5" w:tplc="D3F02D74" w:tentative="1">
      <w:start w:val="1"/>
      <w:numFmt w:val="lowerRoman"/>
      <w:lvlText w:val="%6."/>
      <w:lvlJc w:val="right"/>
      <w:pPr>
        <w:ind w:left="4320" w:hanging="180"/>
      </w:pPr>
    </w:lvl>
    <w:lvl w:ilvl="6" w:tplc="4276189A" w:tentative="1">
      <w:start w:val="1"/>
      <w:numFmt w:val="decimal"/>
      <w:lvlText w:val="%7."/>
      <w:lvlJc w:val="left"/>
      <w:pPr>
        <w:ind w:left="5040" w:hanging="360"/>
      </w:pPr>
    </w:lvl>
    <w:lvl w:ilvl="7" w:tplc="14C427E2" w:tentative="1">
      <w:start w:val="1"/>
      <w:numFmt w:val="lowerLetter"/>
      <w:lvlText w:val="%8."/>
      <w:lvlJc w:val="left"/>
      <w:pPr>
        <w:ind w:left="5760" w:hanging="360"/>
      </w:pPr>
    </w:lvl>
    <w:lvl w:ilvl="8" w:tplc="64709C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56757"/>
    <w:multiLevelType w:val="hybridMultilevel"/>
    <w:tmpl w:val="1FB00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24ED3"/>
    <w:multiLevelType w:val="hybridMultilevel"/>
    <w:tmpl w:val="15E8E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82193"/>
    <w:multiLevelType w:val="hybridMultilevel"/>
    <w:tmpl w:val="68421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F59E3"/>
    <w:multiLevelType w:val="hybridMultilevel"/>
    <w:tmpl w:val="682A9326"/>
    <w:lvl w:ilvl="0" w:tplc="883A8A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48305A" w:tentative="1">
      <w:start w:val="1"/>
      <w:numFmt w:val="lowerLetter"/>
      <w:lvlText w:val="%2."/>
      <w:lvlJc w:val="left"/>
      <w:pPr>
        <w:ind w:left="1440" w:hanging="360"/>
      </w:pPr>
    </w:lvl>
    <w:lvl w:ilvl="2" w:tplc="319458D4" w:tentative="1">
      <w:start w:val="1"/>
      <w:numFmt w:val="lowerRoman"/>
      <w:lvlText w:val="%3."/>
      <w:lvlJc w:val="right"/>
      <w:pPr>
        <w:ind w:left="2160" w:hanging="180"/>
      </w:pPr>
    </w:lvl>
    <w:lvl w:ilvl="3" w:tplc="40461312" w:tentative="1">
      <w:start w:val="1"/>
      <w:numFmt w:val="decimal"/>
      <w:lvlText w:val="%4."/>
      <w:lvlJc w:val="left"/>
      <w:pPr>
        <w:ind w:left="2880" w:hanging="360"/>
      </w:pPr>
    </w:lvl>
    <w:lvl w:ilvl="4" w:tplc="FD8ED8BE" w:tentative="1">
      <w:start w:val="1"/>
      <w:numFmt w:val="lowerLetter"/>
      <w:lvlText w:val="%5."/>
      <w:lvlJc w:val="left"/>
      <w:pPr>
        <w:ind w:left="3600" w:hanging="360"/>
      </w:pPr>
    </w:lvl>
    <w:lvl w:ilvl="5" w:tplc="AD30A3A0" w:tentative="1">
      <w:start w:val="1"/>
      <w:numFmt w:val="lowerRoman"/>
      <w:lvlText w:val="%6."/>
      <w:lvlJc w:val="right"/>
      <w:pPr>
        <w:ind w:left="4320" w:hanging="180"/>
      </w:pPr>
    </w:lvl>
    <w:lvl w:ilvl="6" w:tplc="CB4CAA42" w:tentative="1">
      <w:start w:val="1"/>
      <w:numFmt w:val="decimal"/>
      <w:lvlText w:val="%7."/>
      <w:lvlJc w:val="left"/>
      <w:pPr>
        <w:ind w:left="5040" w:hanging="360"/>
      </w:pPr>
    </w:lvl>
    <w:lvl w:ilvl="7" w:tplc="591292F0" w:tentative="1">
      <w:start w:val="1"/>
      <w:numFmt w:val="lowerLetter"/>
      <w:lvlText w:val="%8."/>
      <w:lvlJc w:val="left"/>
      <w:pPr>
        <w:ind w:left="5760" w:hanging="360"/>
      </w:pPr>
    </w:lvl>
    <w:lvl w:ilvl="8" w:tplc="A06245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02698"/>
    <w:multiLevelType w:val="hybridMultilevel"/>
    <w:tmpl w:val="8ACC16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220F1"/>
    <w:multiLevelType w:val="hybridMultilevel"/>
    <w:tmpl w:val="F58C8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B041ED"/>
    <w:multiLevelType w:val="hybridMultilevel"/>
    <w:tmpl w:val="ADB80B74"/>
    <w:lvl w:ilvl="0" w:tplc="D04A5C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7ED7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96E6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707A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FAAC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B218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A4FE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C54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6EF4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80E78"/>
    <w:multiLevelType w:val="hybridMultilevel"/>
    <w:tmpl w:val="A58EA4B0"/>
    <w:lvl w:ilvl="0" w:tplc="3D9607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C219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841E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8B5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CAA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9183A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DEE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6C88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D075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CA7380"/>
    <w:multiLevelType w:val="hybridMultilevel"/>
    <w:tmpl w:val="71CAB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4B780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BE25BE6"/>
    <w:multiLevelType w:val="hybridMultilevel"/>
    <w:tmpl w:val="2CAE5C14"/>
    <w:lvl w:ilvl="0" w:tplc="4DB48B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F61DCE" w:tentative="1">
      <w:start w:val="1"/>
      <w:numFmt w:val="lowerLetter"/>
      <w:lvlText w:val="%2."/>
      <w:lvlJc w:val="left"/>
      <w:pPr>
        <w:ind w:left="1440" w:hanging="360"/>
      </w:pPr>
    </w:lvl>
    <w:lvl w:ilvl="2" w:tplc="B734D842" w:tentative="1">
      <w:start w:val="1"/>
      <w:numFmt w:val="lowerRoman"/>
      <w:lvlText w:val="%3."/>
      <w:lvlJc w:val="right"/>
      <w:pPr>
        <w:ind w:left="2160" w:hanging="180"/>
      </w:pPr>
    </w:lvl>
    <w:lvl w:ilvl="3" w:tplc="12128DCA" w:tentative="1">
      <w:start w:val="1"/>
      <w:numFmt w:val="decimal"/>
      <w:lvlText w:val="%4."/>
      <w:lvlJc w:val="left"/>
      <w:pPr>
        <w:ind w:left="2880" w:hanging="360"/>
      </w:pPr>
    </w:lvl>
    <w:lvl w:ilvl="4" w:tplc="EFA2D240" w:tentative="1">
      <w:start w:val="1"/>
      <w:numFmt w:val="lowerLetter"/>
      <w:lvlText w:val="%5."/>
      <w:lvlJc w:val="left"/>
      <w:pPr>
        <w:ind w:left="3600" w:hanging="360"/>
      </w:pPr>
    </w:lvl>
    <w:lvl w:ilvl="5" w:tplc="679C343C" w:tentative="1">
      <w:start w:val="1"/>
      <w:numFmt w:val="lowerRoman"/>
      <w:lvlText w:val="%6."/>
      <w:lvlJc w:val="right"/>
      <w:pPr>
        <w:ind w:left="4320" w:hanging="180"/>
      </w:pPr>
    </w:lvl>
    <w:lvl w:ilvl="6" w:tplc="57666EF8" w:tentative="1">
      <w:start w:val="1"/>
      <w:numFmt w:val="decimal"/>
      <w:lvlText w:val="%7."/>
      <w:lvlJc w:val="left"/>
      <w:pPr>
        <w:ind w:left="5040" w:hanging="360"/>
      </w:pPr>
    </w:lvl>
    <w:lvl w:ilvl="7" w:tplc="A7E46B6E" w:tentative="1">
      <w:start w:val="1"/>
      <w:numFmt w:val="lowerLetter"/>
      <w:lvlText w:val="%8."/>
      <w:lvlJc w:val="left"/>
      <w:pPr>
        <w:ind w:left="5760" w:hanging="360"/>
      </w:pPr>
    </w:lvl>
    <w:lvl w:ilvl="8" w:tplc="C92C3F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A4028F"/>
    <w:multiLevelType w:val="multilevel"/>
    <w:tmpl w:val="D02A8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7323BB"/>
    <w:multiLevelType w:val="hybridMultilevel"/>
    <w:tmpl w:val="FF7A9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D63A0F"/>
    <w:multiLevelType w:val="hybridMultilevel"/>
    <w:tmpl w:val="47A86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7276B5"/>
    <w:multiLevelType w:val="hybridMultilevel"/>
    <w:tmpl w:val="7DC69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7"/>
  </w:num>
  <w:num w:numId="5">
    <w:abstractNumId w:val="4"/>
  </w:num>
  <w:num w:numId="6">
    <w:abstractNumId w:val="10"/>
  </w:num>
  <w:num w:numId="7">
    <w:abstractNumId w:val="12"/>
  </w:num>
  <w:num w:numId="8">
    <w:abstractNumId w:val="3"/>
  </w:num>
  <w:num w:numId="9">
    <w:abstractNumId w:val="14"/>
  </w:num>
  <w:num w:numId="10">
    <w:abstractNumId w:val="1"/>
  </w:num>
  <w:num w:numId="11">
    <w:abstractNumId w:val="2"/>
  </w:num>
  <w:num w:numId="12">
    <w:abstractNumId w:val="5"/>
  </w:num>
  <w:num w:numId="13">
    <w:abstractNumId w:val="6"/>
  </w:num>
  <w:num w:numId="14">
    <w:abstractNumId w:val="9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doNotDisplayPageBoundaries/>
  <w:proofState w:spelling="clean" w:grammar="clean"/>
  <w:trackRevisions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2586"/>
    <w:rsid w:val="00006402"/>
    <w:rsid w:val="000074FA"/>
    <w:rsid w:val="00007D03"/>
    <w:rsid w:val="00015384"/>
    <w:rsid w:val="00015F58"/>
    <w:rsid w:val="00023B2D"/>
    <w:rsid w:val="00030551"/>
    <w:rsid w:val="000324E0"/>
    <w:rsid w:val="0003342E"/>
    <w:rsid w:val="00034013"/>
    <w:rsid w:val="00037A74"/>
    <w:rsid w:val="00037FF2"/>
    <w:rsid w:val="0004087B"/>
    <w:rsid w:val="000436E7"/>
    <w:rsid w:val="0004382C"/>
    <w:rsid w:val="00045FC2"/>
    <w:rsid w:val="00054598"/>
    <w:rsid w:val="00054A98"/>
    <w:rsid w:val="000554B3"/>
    <w:rsid w:val="000559F8"/>
    <w:rsid w:val="00055AD9"/>
    <w:rsid w:val="0005781C"/>
    <w:rsid w:val="00066A8E"/>
    <w:rsid w:val="00070D00"/>
    <w:rsid w:val="00071DF8"/>
    <w:rsid w:val="000730F6"/>
    <w:rsid w:val="00075889"/>
    <w:rsid w:val="00076575"/>
    <w:rsid w:val="00076A71"/>
    <w:rsid w:val="00076ACE"/>
    <w:rsid w:val="00081265"/>
    <w:rsid w:val="00081C77"/>
    <w:rsid w:val="0008698A"/>
    <w:rsid w:val="00091984"/>
    <w:rsid w:val="00093CFA"/>
    <w:rsid w:val="00094896"/>
    <w:rsid w:val="00096A15"/>
    <w:rsid w:val="00097E6D"/>
    <w:rsid w:val="000A3887"/>
    <w:rsid w:val="000A4852"/>
    <w:rsid w:val="000A53BF"/>
    <w:rsid w:val="000A6118"/>
    <w:rsid w:val="000A70D6"/>
    <w:rsid w:val="000B0688"/>
    <w:rsid w:val="000B329E"/>
    <w:rsid w:val="000B4F01"/>
    <w:rsid w:val="000C0133"/>
    <w:rsid w:val="000C2F95"/>
    <w:rsid w:val="000D13CE"/>
    <w:rsid w:val="000E15E1"/>
    <w:rsid w:val="000F2651"/>
    <w:rsid w:val="000F31D3"/>
    <w:rsid w:val="000F4FD3"/>
    <w:rsid w:val="00107C2E"/>
    <w:rsid w:val="00110228"/>
    <w:rsid w:val="00111399"/>
    <w:rsid w:val="00112286"/>
    <w:rsid w:val="00115145"/>
    <w:rsid w:val="00117BA9"/>
    <w:rsid w:val="00117D9B"/>
    <w:rsid w:val="00121416"/>
    <w:rsid w:val="00121B25"/>
    <w:rsid w:val="00123CC7"/>
    <w:rsid w:val="00124CDA"/>
    <w:rsid w:val="00131378"/>
    <w:rsid w:val="00133E90"/>
    <w:rsid w:val="0014226F"/>
    <w:rsid w:val="001511D7"/>
    <w:rsid w:val="00151CB7"/>
    <w:rsid w:val="001520A1"/>
    <w:rsid w:val="00152282"/>
    <w:rsid w:val="0015303C"/>
    <w:rsid w:val="00153496"/>
    <w:rsid w:val="00154D6F"/>
    <w:rsid w:val="001554ED"/>
    <w:rsid w:val="0015672C"/>
    <w:rsid w:val="001628F9"/>
    <w:rsid w:val="00163B82"/>
    <w:rsid w:val="0017369B"/>
    <w:rsid w:val="0018082F"/>
    <w:rsid w:val="00181C00"/>
    <w:rsid w:val="00183656"/>
    <w:rsid w:val="00191924"/>
    <w:rsid w:val="00191A97"/>
    <w:rsid w:val="00192B0D"/>
    <w:rsid w:val="00193499"/>
    <w:rsid w:val="001938CD"/>
    <w:rsid w:val="00196B3B"/>
    <w:rsid w:val="00196D81"/>
    <w:rsid w:val="001A05B3"/>
    <w:rsid w:val="001A2615"/>
    <w:rsid w:val="001A3AB1"/>
    <w:rsid w:val="001A4908"/>
    <w:rsid w:val="001A4F2F"/>
    <w:rsid w:val="001B18A7"/>
    <w:rsid w:val="001B21B1"/>
    <w:rsid w:val="001B2953"/>
    <w:rsid w:val="001B6C5F"/>
    <w:rsid w:val="001C0E3C"/>
    <w:rsid w:val="001C4D9A"/>
    <w:rsid w:val="001C5C59"/>
    <w:rsid w:val="001D1093"/>
    <w:rsid w:val="001D10AE"/>
    <w:rsid w:val="001D1169"/>
    <w:rsid w:val="001D6BA0"/>
    <w:rsid w:val="001E1BD8"/>
    <w:rsid w:val="001E42C5"/>
    <w:rsid w:val="001E493C"/>
    <w:rsid w:val="001E4FF7"/>
    <w:rsid w:val="001E55A3"/>
    <w:rsid w:val="001E5AA7"/>
    <w:rsid w:val="001E5C3F"/>
    <w:rsid w:val="001F1C4B"/>
    <w:rsid w:val="001F1F35"/>
    <w:rsid w:val="001F54CA"/>
    <w:rsid w:val="00206388"/>
    <w:rsid w:val="00206502"/>
    <w:rsid w:val="00213105"/>
    <w:rsid w:val="00213673"/>
    <w:rsid w:val="00213BEE"/>
    <w:rsid w:val="00214B40"/>
    <w:rsid w:val="00217D9C"/>
    <w:rsid w:val="00223B93"/>
    <w:rsid w:val="00226C78"/>
    <w:rsid w:val="00230E87"/>
    <w:rsid w:val="002314CD"/>
    <w:rsid w:val="00234F24"/>
    <w:rsid w:val="00235597"/>
    <w:rsid w:val="00237C74"/>
    <w:rsid w:val="002411BD"/>
    <w:rsid w:val="00246135"/>
    <w:rsid w:val="00250449"/>
    <w:rsid w:val="00250BD7"/>
    <w:rsid w:val="00255D77"/>
    <w:rsid w:val="00261F9B"/>
    <w:rsid w:val="00262BBB"/>
    <w:rsid w:val="002841D1"/>
    <w:rsid w:val="002858D0"/>
    <w:rsid w:val="002866B4"/>
    <w:rsid w:val="00290FBB"/>
    <w:rsid w:val="00291E2D"/>
    <w:rsid w:val="00293A2F"/>
    <w:rsid w:val="002959D2"/>
    <w:rsid w:val="002976BB"/>
    <w:rsid w:val="00297A0A"/>
    <w:rsid w:val="00297CA5"/>
    <w:rsid w:val="002A1787"/>
    <w:rsid w:val="002A40A0"/>
    <w:rsid w:val="002B049F"/>
    <w:rsid w:val="002B2F6E"/>
    <w:rsid w:val="002B4BAD"/>
    <w:rsid w:val="002B73D4"/>
    <w:rsid w:val="002B7408"/>
    <w:rsid w:val="002B77D5"/>
    <w:rsid w:val="002C02E1"/>
    <w:rsid w:val="002C061A"/>
    <w:rsid w:val="002D212C"/>
    <w:rsid w:val="002D36CF"/>
    <w:rsid w:val="002D6C4A"/>
    <w:rsid w:val="002E0296"/>
    <w:rsid w:val="002E04BC"/>
    <w:rsid w:val="002E067F"/>
    <w:rsid w:val="002E59C2"/>
    <w:rsid w:val="002F0502"/>
    <w:rsid w:val="002F3DE7"/>
    <w:rsid w:val="002F62B6"/>
    <w:rsid w:val="00300729"/>
    <w:rsid w:val="0030387C"/>
    <w:rsid w:val="00310A9A"/>
    <w:rsid w:val="0031237A"/>
    <w:rsid w:val="003125AC"/>
    <w:rsid w:val="003157EB"/>
    <w:rsid w:val="00325133"/>
    <w:rsid w:val="00330F8D"/>
    <w:rsid w:val="003320AC"/>
    <w:rsid w:val="00335B8E"/>
    <w:rsid w:val="00335BE8"/>
    <w:rsid w:val="00344770"/>
    <w:rsid w:val="00353C03"/>
    <w:rsid w:val="00354C1B"/>
    <w:rsid w:val="00355F63"/>
    <w:rsid w:val="003563A4"/>
    <w:rsid w:val="0035660C"/>
    <w:rsid w:val="00356B99"/>
    <w:rsid w:val="00357CC0"/>
    <w:rsid w:val="003660FE"/>
    <w:rsid w:val="003669F6"/>
    <w:rsid w:val="003676BB"/>
    <w:rsid w:val="003776F3"/>
    <w:rsid w:val="00380335"/>
    <w:rsid w:val="0038236F"/>
    <w:rsid w:val="00385139"/>
    <w:rsid w:val="00385DC0"/>
    <w:rsid w:val="00390544"/>
    <w:rsid w:val="00391BA1"/>
    <w:rsid w:val="003928DE"/>
    <w:rsid w:val="00394279"/>
    <w:rsid w:val="003973AC"/>
    <w:rsid w:val="00397D78"/>
    <w:rsid w:val="003A0250"/>
    <w:rsid w:val="003A494E"/>
    <w:rsid w:val="003A57C1"/>
    <w:rsid w:val="003A733F"/>
    <w:rsid w:val="003B0744"/>
    <w:rsid w:val="003B074D"/>
    <w:rsid w:val="003B0D07"/>
    <w:rsid w:val="003B0DF8"/>
    <w:rsid w:val="003B27DD"/>
    <w:rsid w:val="003B56ED"/>
    <w:rsid w:val="003C0756"/>
    <w:rsid w:val="003C153A"/>
    <w:rsid w:val="003C6ACF"/>
    <w:rsid w:val="003D0AEA"/>
    <w:rsid w:val="003D4194"/>
    <w:rsid w:val="003D5375"/>
    <w:rsid w:val="003E28A4"/>
    <w:rsid w:val="003E35C3"/>
    <w:rsid w:val="003E6BBF"/>
    <w:rsid w:val="003E7730"/>
    <w:rsid w:val="003F0301"/>
    <w:rsid w:val="003F252F"/>
    <w:rsid w:val="003F2678"/>
    <w:rsid w:val="003F42CC"/>
    <w:rsid w:val="003F78AA"/>
    <w:rsid w:val="0040215F"/>
    <w:rsid w:val="00402950"/>
    <w:rsid w:val="00410B1A"/>
    <w:rsid w:val="004121E9"/>
    <w:rsid w:val="004138A1"/>
    <w:rsid w:val="00414E98"/>
    <w:rsid w:val="00416BB4"/>
    <w:rsid w:val="00416C7B"/>
    <w:rsid w:val="00420DCC"/>
    <w:rsid w:val="00424EA6"/>
    <w:rsid w:val="00426015"/>
    <w:rsid w:val="00426906"/>
    <w:rsid w:val="00426BB9"/>
    <w:rsid w:val="0043152A"/>
    <w:rsid w:val="004360C8"/>
    <w:rsid w:val="00437298"/>
    <w:rsid w:val="00437AEF"/>
    <w:rsid w:val="0044032D"/>
    <w:rsid w:val="004407A4"/>
    <w:rsid w:val="004415E5"/>
    <w:rsid w:val="0044374E"/>
    <w:rsid w:val="00446994"/>
    <w:rsid w:val="00451785"/>
    <w:rsid w:val="00452E53"/>
    <w:rsid w:val="00453539"/>
    <w:rsid w:val="004627EC"/>
    <w:rsid w:val="004656B9"/>
    <w:rsid w:val="00465FC1"/>
    <w:rsid w:val="00474901"/>
    <w:rsid w:val="00477C93"/>
    <w:rsid w:val="004801D6"/>
    <w:rsid w:val="0048059C"/>
    <w:rsid w:val="00481007"/>
    <w:rsid w:val="00484005"/>
    <w:rsid w:val="00485018"/>
    <w:rsid w:val="0048684A"/>
    <w:rsid w:val="00493C77"/>
    <w:rsid w:val="00494BA7"/>
    <w:rsid w:val="004A36FF"/>
    <w:rsid w:val="004A4882"/>
    <w:rsid w:val="004A4F44"/>
    <w:rsid w:val="004A58D4"/>
    <w:rsid w:val="004A6C67"/>
    <w:rsid w:val="004A7EFF"/>
    <w:rsid w:val="004B002F"/>
    <w:rsid w:val="004B75D2"/>
    <w:rsid w:val="004B77FB"/>
    <w:rsid w:val="004C6468"/>
    <w:rsid w:val="004D6A85"/>
    <w:rsid w:val="004D7EA6"/>
    <w:rsid w:val="004E4AC4"/>
    <w:rsid w:val="004E5145"/>
    <w:rsid w:val="004E5E2E"/>
    <w:rsid w:val="004E6179"/>
    <w:rsid w:val="004E6198"/>
    <w:rsid w:val="004E6EFF"/>
    <w:rsid w:val="004F0856"/>
    <w:rsid w:val="004F2332"/>
    <w:rsid w:val="004F567E"/>
    <w:rsid w:val="004F74C6"/>
    <w:rsid w:val="004F764B"/>
    <w:rsid w:val="004F7A07"/>
    <w:rsid w:val="00502F46"/>
    <w:rsid w:val="00504C6C"/>
    <w:rsid w:val="00504D08"/>
    <w:rsid w:val="00506012"/>
    <w:rsid w:val="005079FD"/>
    <w:rsid w:val="005102F5"/>
    <w:rsid w:val="005126CD"/>
    <w:rsid w:val="00512DD1"/>
    <w:rsid w:val="00513FDA"/>
    <w:rsid w:val="005151A1"/>
    <w:rsid w:val="00515897"/>
    <w:rsid w:val="0051675E"/>
    <w:rsid w:val="00522D94"/>
    <w:rsid w:val="00524BD2"/>
    <w:rsid w:val="00524D72"/>
    <w:rsid w:val="005254BF"/>
    <w:rsid w:val="00525A64"/>
    <w:rsid w:val="00525AE4"/>
    <w:rsid w:val="00530038"/>
    <w:rsid w:val="0053229C"/>
    <w:rsid w:val="00532E4C"/>
    <w:rsid w:val="0053320A"/>
    <w:rsid w:val="00533C27"/>
    <w:rsid w:val="0053479E"/>
    <w:rsid w:val="00540483"/>
    <w:rsid w:val="00540FC3"/>
    <w:rsid w:val="00541F75"/>
    <w:rsid w:val="0054713F"/>
    <w:rsid w:val="005477DA"/>
    <w:rsid w:val="00562E3E"/>
    <w:rsid w:val="005635D6"/>
    <w:rsid w:val="00566684"/>
    <w:rsid w:val="00571AE7"/>
    <w:rsid w:val="005725FA"/>
    <w:rsid w:val="00572796"/>
    <w:rsid w:val="00572DF0"/>
    <w:rsid w:val="005748D4"/>
    <w:rsid w:val="00576762"/>
    <w:rsid w:val="00576CC5"/>
    <w:rsid w:val="0058310C"/>
    <w:rsid w:val="0059189D"/>
    <w:rsid w:val="00594736"/>
    <w:rsid w:val="00596F53"/>
    <w:rsid w:val="005A02D2"/>
    <w:rsid w:val="005A0F2C"/>
    <w:rsid w:val="005A538B"/>
    <w:rsid w:val="005B0534"/>
    <w:rsid w:val="005B1577"/>
    <w:rsid w:val="005B35BE"/>
    <w:rsid w:val="005B4A90"/>
    <w:rsid w:val="005B629A"/>
    <w:rsid w:val="005C1B46"/>
    <w:rsid w:val="005C1F69"/>
    <w:rsid w:val="005C2F23"/>
    <w:rsid w:val="005C3E23"/>
    <w:rsid w:val="005C43BE"/>
    <w:rsid w:val="005C4420"/>
    <w:rsid w:val="005C52B5"/>
    <w:rsid w:val="005C651E"/>
    <w:rsid w:val="005D2170"/>
    <w:rsid w:val="005D7E40"/>
    <w:rsid w:val="005E238C"/>
    <w:rsid w:val="005F1BDE"/>
    <w:rsid w:val="005F2D03"/>
    <w:rsid w:val="005F4D9A"/>
    <w:rsid w:val="0060675C"/>
    <w:rsid w:val="006078E6"/>
    <w:rsid w:val="00610B33"/>
    <w:rsid w:val="0061104C"/>
    <w:rsid w:val="006113C4"/>
    <w:rsid w:val="00611A83"/>
    <w:rsid w:val="00612D6F"/>
    <w:rsid w:val="00626A74"/>
    <w:rsid w:val="006331AB"/>
    <w:rsid w:val="00634539"/>
    <w:rsid w:val="006358B4"/>
    <w:rsid w:val="006439F1"/>
    <w:rsid w:val="00643AA9"/>
    <w:rsid w:val="0064546E"/>
    <w:rsid w:val="0065313F"/>
    <w:rsid w:val="006576FE"/>
    <w:rsid w:val="00657882"/>
    <w:rsid w:val="00660442"/>
    <w:rsid w:val="006627B9"/>
    <w:rsid w:val="006652C9"/>
    <w:rsid w:val="0066684A"/>
    <w:rsid w:val="006712AA"/>
    <w:rsid w:val="00672C8D"/>
    <w:rsid w:val="00673C9D"/>
    <w:rsid w:val="006766B9"/>
    <w:rsid w:val="006773E3"/>
    <w:rsid w:val="00680387"/>
    <w:rsid w:val="0068228C"/>
    <w:rsid w:val="006823A8"/>
    <w:rsid w:val="006843B0"/>
    <w:rsid w:val="0068518D"/>
    <w:rsid w:val="00690351"/>
    <w:rsid w:val="00690F23"/>
    <w:rsid w:val="006972D1"/>
    <w:rsid w:val="006A02B4"/>
    <w:rsid w:val="006A0713"/>
    <w:rsid w:val="006A391F"/>
    <w:rsid w:val="006A3F7D"/>
    <w:rsid w:val="006A7E6F"/>
    <w:rsid w:val="006A7FD1"/>
    <w:rsid w:val="006B143B"/>
    <w:rsid w:val="006B4792"/>
    <w:rsid w:val="006B5F19"/>
    <w:rsid w:val="006B7E71"/>
    <w:rsid w:val="006C071E"/>
    <w:rsid w:val="006C2605"/>
    <w:rsid w:val="006C4359"/>
    <w:rsid w:val="006C5CDF"/>
    <w:rsid w:val="006C79D2"/>
    <w:rsid w:val="006D1A12"/>
    <w:rsid w:val="006D41EF"/>
    <w:rsid w:val="006D52D2"/>
    <w:rsid w:val="006D69D0"/>
    <w:rsid w:val="006D6AB7"/>
    <w:rsid w:val="006D71BA"/>
    <w:rsid w:val="006E43E6"/>
    <w:rsid w:val="006E5CFF"/>
    <w:rsid w:val="006E7659"/>
    <w:rsid w:val="006F2311"/>
    <w:rsid w:val="006F4C6F"/>
    <w:rsid w:val="006F6C3E"/>
    <w:rsid w:val="006F7E7E"/>
    <w:rsid w:val="00700C2C"/>
    <w:rsid w:val="00701569"/>
    <w:rsid w:val="00701ACF"/>
    <w:rsid w:val="007049ED"/>
    <w:rsid w:val="007057F4"/>
    <w:rsid w:val="00706DC1"/>
    <w:rsid w:val="00707E1C"/>
    <w:rsid w:val="00712028"/>
    <w:rsid w:val="0071770B"/>
    <w:rsid w:val="0072020F"/>
    <w:rsid w:val="00721160"/>
    <w:rsid w:val="00722248"/>
    <w:rsid w:val="00722C3A"/>
    <w:rsid w:val="00722F92"/>
    <w:rsid w:val="00741873"/>
    <w:rsid w:val="00742F51"/>
    <w:rsid w:val="007528E1"/>
    <w:rsid w:val="007551DF"/>
    <w:rsid w:val="007603DB"/>
    <w:rsid w:val="00763042"/>
    <w:rsid w:val="00764FEA"/>
    <w:rsid w:val="00766AAF"/>
    <w:rsid w:val="00767F0A"/>
    <w:rsid w:val="0077126D"/>
    <w:rsid w:val="00771D3D"/>
    <w:rsid w:val="00774C99"/>
    <w:rsid w:val="007765CE"/>
    <w:rsid w:val="00780DA5"/>
    <w:rsid w:val="00787B5C"/>
    <w:rsid w:val="0079162C"/>
    <w:rsid w:val="00791D3B"/>
    <w:rsid w:val="00791F8E"/>
    <w:rsid w:val="0079373F"/>
    <w:rsid w:val="007975FE"/>
    <w:rsid w:val="007A0234"/>
    <w:rsid w:val="007A2DC6"/>
    <w:rsid w:val="007A70DE"/>
    <w:rsid w:val="007B0118"/>
    <w:rsid w:val="007B14BF"/>
    <w:rsid w:val="007B3BE6"/>
    <w:rsid w:val="007B7D00"/>
    <w:rsid w:val="007C14B4"/>
    <w:rsid w:val="007C51AB"/>
    <w:rsid w:val="007C523F"/>
    <w:rsid w:val="007C691B"/>
    <w:rsid w:val="007C715D"/>
    <w:rsid w:val="007D201D"/>
    <w:rsid w:val="007D231E"/>
    <w:rsid w:val="007D2577"/>
    <w:rsid w:val="007D634F"/>
    <w:rsid w:val="007D75FD"/>
    <w:rsid w:val="007E440A"/>
    <w:rsid w:val="007E6A6B"/>
    <w:rsid w:val="007F2BF5"/>
    <w:rsid w:val="007F5EF2"/>
    <w:rsid w:val="007F67D9"/>
    <w:rsid w:val="007F6D73"/>
    <w:rsid w:val="007F6E93"/>
    <w:rsid w:val="007F6F5E"/>
    <w:rsid w:val="007F7BCD"/>
    <w:rsid w:val="00800F67"/>
    <w:rsid w:val="00803150"/>
    <w:rsid w:val="008046C0"/>
    <w:rsid w:val="00806155"/>
    <w:rsid w:val="00806574"/>
    <w:rsid w:val="00830534"/>
    <w:rsid w:val="008325C3"/>
    <w:rsid w:val="00832A4D"/>
    <w:rsid w:val="0083439D"/>
    <w:rsid w:val="00834A66"/>
    <w:rsid w:val="00837685"/>
    <w:rsid w:val="00841F8D"/>
    <w:rsid w:val="0084221D"/>
    <w:rsid w:val="008425B0"/>
    <w:rsid w:val="008437D1"/>
    <w:rsid w:val="00845D2A"/>
    <w:rsid w:val="00846FFE"/>
    <w:rsid w:val="00853804"/>
    <w:rsid w:val="00855BC8"/>
    <w:rsid w:val="008610E0"/>
    <w:rsid w:val="00863100"/>
    <w:rsid w:val="00864852"/>
    <w:rsid w:val="008670BB"/>
    <w:rsid w:val="00870464"/>
    <w:rsid w:val="00870674"/>
    <w:rsid w:val="008723FF"/>
    <w:rsid w:val="008755D9"/>
    <w:rsid w:val="008803E6"/>
    <w:rsid w:val="008831EA"/>
    <w:rsid w:val="00885CBE"/>
    <w:rsid w:val="00886318"/>
    <w:rsid w:val="008903D7"/>
    <w:rsid w:val="00890D50"/>
    <w:rsid w:val="0089663C"/>
    <w:rsid w:val="008A0F4C"/>
    <w:rsid w:val="008A13B0"/>
    <w:rsid w:val="008A4151"/>
    <w:rsid w:val="008A6CC5"/>
    <w:rsid w:val="008A6D22"/>
    <w:rsid w:val="008A7FDA"/>
    <w:rsid w:val="008B1127"/>
    <w:rsid w:val="008B48A7"/>
    <w:rsid w:val="008B6BC3"/>
    <w:rsid w:val="008B7E93"/>
    <w:rsid w:val="008C75DA"/>
    <w:rsid w:val="008D5A92"/>
    <w:rsid w:val="008D6932"/>
    <w:rsid w:val="008E2A56"/>
    <w:rsid w:val="008E3B57"/>
    <w:rsid w:val="008F2010"/>
    <w:rsid w:val="008F559F"/>
    <w:rsid w:val="008F63BB"/>
    <w:rsid w:val="00900035"/>
    <w:rsid w:val="00901C58"/>
    <w:rsid w:val="00904BEB"/>
    <w:rsid w:val="00907F09"/>
    <w:rsid w:val="009105CC"/>
    <w:rsid w:val="00912651"/>
    <w:rsid w:val="009166BC"/>
    <w:rsid w:val="00917545"/>
    <w:rsid w:val="00920C3C"/>
    <w:rsid w:val="009242BD"/>
    <w:rsid w:val="00925D82"/>
    <w:rsid w:val="00927548"/>
    <w:rsid w:val="00930714"/>
    <w:rsid w:val="009311A4"/>
    <w:rsid w:val="009311BD"/>
    <w:rsid w:val="00933A0E"/>
    <w:rsid w:val="00933EA5"/>
    <w:rsid w:val="00936FCE"/>
    <w:rsid w:val="00937947"/>
    <w:rsid w:val="00937CAE"/>
    <w:rsid w:val="009419FB"/>
    <w:rsid w:val="00944E43"/>
    <w:rsid w:val="00945262"/>
    <w:rsid w:val="009539B3"/>
    <w:rsid w:val="00953E86"/>
    <w:rsid w:val="00966A8E"/>
    <w:rsid w:val="00967FE5"/>
    <w:rsid w:val="00971531"/>
    <w:rsid w:val="0098314F"/>
    <w:rsid w:val="009855B4"/>
    <w:rsid w:val="00985B41"/>
    <w:rsid w:val="00992972"/>
    <w:rsid w:val="00992BB4"/>
    <w:rsid w:val="00993569"/>
    <w:rsid w:val="00994909"/>
    <w:rsid w:val="009970E7"/>
    <w:rsid w:val="009A009E"/>
    <w:rsid w:val="009A4AA5"/>
    <w:rsid w:val="009B2639"/>
    <w:rsid w:val="009B63D0"/>
    <w:rsid w:val="009B6879"/>
    <w:rsid w:val="009C2490"/>
    <w:rsid w:val="009C485A"/>
    <w:rsid w:val="009C53A1"/>
    <w:rsid w:val="009C5D31"/>
    <w:rsid w:val="009C760A"/>
    <w:rsid w:val="009D0D40"/>
    <w:rsid w:val="009D4318"/>
    <w:rsid w:val="009D4E2D"/>
    <w:rsid w:val="009D55A7"/>
    <w:rsid w:val="009F08E5"/>
    <w:rsid w:val="009F1DAB"/>
    <w:rsid w:val="009F3B65"/>
    <w:rsid w:val="009F67D4"/>
    <w:rsid w:val="009F7639"/>
    <w:rsid w:val="00A01935"/>
    <w:rsid w:val="00A0257D"/>
    <w:rsid w:val="00A070CE"/>
    <w:rsid w:val="00A101AB"/>
    <w:rsid w:val="00A11260"/>
    <w:rsid w:val="00A23C09"/>
    <w:rsid w:val="00A23F35"/>
    <w:rsid w:val="00A2599A"/>
    <w:rsid w:val="00A316D4"/>
    <w:rsid w:val="00A3321E"/>
    <w:rsid w:val="00A35E92"/>
    <w:rsid w:val="00A3786A"/>
    <w:rsid w:val="00A4073B"/>
    <w:rsid w:val="00A4097A"/>
    <w:rsid w:val="00A40AA3"/>
    <w:rsid w:val="00A43F45"/>
    <w:rsid w:val="00A45FA1"/>
    <w:rsid w:val="00A50C67"/>
    <w:rsid w:val="00A50DEF"/>
    <w:rsid w:val="00A51FE5"/>
    <w:rsid w:val="00A53FDA"/>
    <w:rsid w:val="00A54E80"/>
    <w:rsid w:val="00A5536A"/>
    <w:rsid w:val="00A573B0"/>
    <w:rsid w:val="00A6168A"/>
    <w:rsid w:val="00A62809"/>
    <w:rsid w:val="00A630DC"/>
    <w:rsid w:val="00A67C96"/>
    <w:rsid w:val="00A71201"/>
    <w:rsid w:val="00A7334E"/>
    <w:rsid w:val="00A73445"/>
    <w:rsid w:val="00A75D4E"/>
    <w:rsid w:val="00A76D58"/>
    <w:rsid w:val="00A861C0"/>
    <w:rsid w:val="00A87521"/>
    <w:rsid w:val="00AA09CF"/>
    <w:rsid w:val="00AA0B58"/>
    <w:rsid w:val="00AA4AA2"/>
    <w:rsid w:val="00AA7C60"/>
    <w:rsid w:val="00AB0611"/>
    <w:rsid w:val="00AB0AA3"/>
    <w:rsid w:val="00AB1266"/>
    <w:rsid w:val="00AB5B18"/>
    <w:rsid w:val="00AB72C9"/>
    <w:rsid w:val="00AC0468"/>
    <w:rsid w:val="00AC212A"/>
    <w:rsid w:val="00AC3D29"/>
    <w:rsid w:val="00AD220D"/>
    <w:rsid w:val="00AD46F5"/>
    <w:rsid w:val="00AD4C28"/>
    <w:rsid w:val="00AD4E05"/>
    <w:rsid w:val="00AD7494"/>
    <w:rsid w:val="00AE12B2"/>
    <w:rsid w:val="00AE4C9E"/>
    <w:rsid w:val="00AE4CC3"/>
    <w:rsid w:val="00AE6818"/>
    <w:rsid w:val="00AF2A4C"/>
    <w:rsid w:val="00AF7629"/>
    <w:rsid w:val="00B07C5F"/>
    <w:rsid w:val="00B10BF5"/>
    <w:rsid w:val="00B1186B"/>
    <w:rsid w:val="00B13E24"/>
    <w:rsid w:val="00B1504F"/>
    <w:rsid w:val="00B171F9"/>
    <w:rsid w:val="00B17E68"/>
    <w:rsid w:val="00B21EB6"/>
    <w:rsid w:val="00B237DD"/>
    <w:rsid w:val="00B30B14"/>
    <w:rsid w:val="00B311F6"/>
    <w:rsid w:val="00B346E5"/>
    <w:rsid w:val="00B36EAD"/>
    <w:rsid w:val="00B41B33"/>
    <w:rsid w:val="00B43296"/>
    <w:rsid w:val="00B4482F"/>
    <w:rsid w:val="00B44DFF"/>
    <w:rsid w:val="00B4561B"/>
    <w:rsid w:val="00B47921"/>
    <w:rsid w:val="00B47E15"/>
    <w:rsid w:val="00B47FB7"/>
    <w:rsid w:val="00B51D1F"/>
    <w:rsid w:val="00B51DC3"/>
    <w:rsid w:val="00B56575"/>
    <w:rsid w:val="00B57DEA"/>
    <w:rsid w:val="00B603F8"/>
    <w:rsid w:val="00B61F62"/>
    <w:rsid w:val="00B6314E"/>
    <w:rsid w:val="00B63484"/>
    <w:rsid w:val="00B6406A"/>
    <w:rsid w:val="00B679BC"/>
    <w:rsid w:val="00B73CE0"/>
    <w:rsid w:val="00B7651A"/>
    <w:rsid w:val="00B76C6D"/>
    <w:rsid w:val="00B87EC9"/>
    <w:rsid w:val="00B94225"/>
    <w:rsid w:val="00BA1F4C"/>
    <w:rsid w:val="00BB0668"/>
    <w:rsid w:val="00BB0BF3"/>
    <w:rsid w:val="00BB6DC8"/>
    <w:rsid w:val="00BC0B58"/>
    <w:rsid w:val="00BC13CB"/>
    <w:rsid w:val="00BC5E99"/>
    <w:rsid w:val="00BD01A4"/>
    <w:rsid w:val="00BD115C"/>
    <w:rsid w:val="00BD3051"/>
    <w:rsid w:val="00BD390B"/>
    <w:rsid w:val="00BD3C63"/>
    <w:rsid w:val="00BD481C"/>
    <w:rsid w:val="00BD5646"/>
    <w:rsid w:val="00BD57EF"/>
    <w:rsid w:val="00BE1AA1"/>
    <w:rsid w:val="00BE202A"/>
    <w:rsid w:val="00BE3416"/>
    <w:rsid w:val="00BE5F49"/>
    <w:rsid w:val="00BE6496"/>
    <w:rsid w:val="00BE6E3C"/>
    <w:rsid w:val="00BE7E12"/>
    <w:rsid w:val="00BF1209"/>
    <w:rsid w:val="00BF651B"/>
    <w:rsid w:val="00C004E2"/>
    <w:rsid w:val="00C03DA3"/>
    <w:rsid w:val="00C10865"/>
    <w:rsid w:val="00C112B7"/>
    <w:rsid w:val="00C21270"/>
    <w:rsid w:val="00C23B96"/>
    <w:rsid w:val="00C253F1"/>
    <w:rsid w:val="00C301CA"/>
    <w:rsid w:val="00C30354"/>
    <w:rsid w:val="00C306F5"/>
    <w:rsid w:val="00C33866"/>
    <w:rsid w:val="00C41560"/>
    <w:rsid w:val="00C4200C"/>
    <w:rsid w:val="00C456E6"/>
    <w:rsid w:val="00C45A80"/>
    <w:rsid w:val="00C46891"/>
    <w:rsid w:val="00C4740C"/>
    <w:rsid w:val="00C56211"/>
    <w:rsid w:val="00C57E64"/>
    <w:rsid w:val="00C62512"/>
    <w:rsid w:val="00C64519"/>
    <w:rsid w:val="00C6663E"/>
    <w:rsid w:val="00C66C04"/>
    <w:rsid w:val="00C819CE"/>
    <w:rsid w:val="00C82A67"/>
    <w:rsid w:val="00C82FAE"/>
    <w:rsid w:val="00C840AA"/>
    <w:rsid w:val="00C9189C"/>
    <w:rsid w:val="00C91B24"/>
    <w:rsid w:val="00CA14CF"/>
    <w:rsid w:val="00CA1CCE"/>
    <w:rsid w:val="00CA1E62"/>
    <w:rsid w:val="00CA3A0B"/>
    <w:rsid w:val="00CA567F"/>
    <w:rsid w:val="00CA5EEF"/>
    <w:rsid w:val="00CA6EEC"/>
    <w:rsid w:val="00CB56B8"/>
    <w:rsid w:val="00CB62F0"/>
    <w:rsid w:val="00CB7841"/>
    <w:rsid w:val="00CC0E74"/>
    <w:rsid w:val="00CC369B"/>
    <w:rsid w:val="00CC37AB"/>
    <w:rsid w:val="00CC5FD4"/>
    <w:rsid w:val="00CD15CF"/>
    <w:rsid w:val="00CD37D0"/>
    <w:rsid w:val="00CD5CB9"/>
    <w:rsid w:val="00CD72EB"/>
    <w:rsid w:val="00CF224C"/>
    <w:rsid w:val="00CF6CCD"/>
    <w:rsid w:val="00D012D6"/>
    <w:rsid w:val="00D02829"/>
    <w:rsid w:val="00D03B6A"/>
    <w:rsid w:val="00D04817"/>
    <w:rsid w:val="00D05051"/>
    <w:rsid w:val="00D071A1"/>
    <w:rsid w:val="00D10E4E"/>
    <w:rsid w:val="00D115B5"/>
    <w:rsid w:val="00D11BFD"/>
    <w:rsid w:val="00D23C9B"/>
    <w:rsid w:val="00D2487C"/>
    <w:rsid w:val="00D268F4"/>
    <w:rsid w:val="00D269E2"/>
    <w:rsid w:val="00D26D40"/>
    <w:rsid w:val="00D3725D"/>
    <w:rsid w:val="00D3743B"/>
    <w:rsid w:val="00D44E71"/>
    <w:rsid w:val="00D46B46"/>
    <w:rsid w:val="00D478A8"/>
    <w:rsid w:val="00D516E5"/>
    <w:rsid w:val="00D520F0"/>
    <w:rsid w:val="00D54218"/>
    <w:rsid w:val="00D570AB"/>
    <w:rsid w:val="00D61D85"/>
    <w:rsid w:val="00D673D5"/>
    <w:rsid w:val="00D711EC"/>
    <w:rsid w:val="00D71C20"/>
    <w:rsid w:val="00D724C9"/>
    <w:rsid w:val="00D726B6"/>
    <w:rsid w:val="00D735F7"/>
    <w:rsid w:val="00D760B0"/>
    <w:rsid w:val="00D829E2"/>
    <w:rsid w:val="00D841FB"/>
    <w:rsid w:val="00D84D05"/>
    <w:rsid w:val="00D84D63"/>
    <w:rsid w:val="00D86683"/>
    <w:rsid w:val="00D92C32"/>
    <w:rsid w:val="00D93919"/>
    <w:rsid w:val="00D95E82"/>
    <w:rsid w:val="00D97FAF"/>
    <w:rsid w:val="00DA0AFB"/>
    <w:rsid w:val="00DA2851"/>
    <w:rsid w:val="00DA54E2"/>
    <w:rsid w:val="00DA5936"/>
    <w:rsid w:val="00DA59D3"/>
    <w:rsid w:val="00DB1ECC"/>
    <w:rsid w:val="00DB2F56"/>
    <w:rsid w:val="00DB5E2F"/>
    <w:rsid w:val="00DB5EE2"/>
    <w:rsid w:val="00DB7ECA"/>
    <w:rsid w:val="00DC3980"/>
    <w:rsid w:val="00DC5197"/>
    <w:rsid w:val="00DD09FD"/>
    <w:rsid w:val="00DD1C2E"/>
    <w:rsid w:val="00DD1D00"/>
    <w:rsid w:val="00DD2E52"/>
    <w:rsid w:val="00DD527F"/>
    <w:rsid w:val="00DE445C"/>
    <w:rsid w:val="00DE5F5A"/>
    <w:rsid w:val="00DE6F17"/>
    <w:rsid w:val="00DF27B9"/>
    <w:rsid w:val="00DF2B59"/>
    <w:rsid w:val="00DF7DD0"/>
    <w:rsid w:val="00E01C12"/>
    <w:rsid w:val="00E021F9"/>
    <w:rsid w:val="00E03E3C"/>
    <w:rsid w:val="00E045A6"/>
    <w:rsid w:val="00E046A9"/>
    <w:rsid w:val="00E06F7F"/>
    <w:rsid w:val="00E124AF"/>
    <w:rsid w:val="00E126B5"/>
    <w:rsid w:val="00E14A3C"/>
    <w:rsid w:val="00E254E2"/>
    <w:rsid w:val="00E2567E"/>
    <w:rsid w:val="00E25E29"/>
    <w:rsid w:val="00E26F76"/>
    <w:rsid w:val="00E324DD"/>
    <w:rsid w:val="00E3402F"/>
    <w:rsid w:val="00E351C4"/>
    <w:rsid w:val="00E35771"/>
    <w:rsid w:val="00E417B6"/>
    <w:rsid w:val="00E435C7"/>
    <w:rsid w:val="00E4474F"/>
    <w:rsid w:val="00E452EA"/>
    <w:rsid w:val="00E45F55"/>
    <w:rsid w:val="00E53B95"/>
    <w:rsid w:val="00E56BD3"/>
    <w:rsid w:val="00E57B50"/>
    <w:rsid w:val="00E60C0C"/>
    <w:rsid w:val="00E617AC"/>
    <w:rsid w:val="00E61F04"/>
    <w:rsid w:val="00E6259F"/>
    <w:rsid w:val="00E62BFC"/>
    <w:rsid w:val="00E64B38"/>
    <w:rsid w:val="00E66C9F"/>
    <w:rsid w:val="00E70D5C"/>
    <w:rsid w:val="00E72527"/>
    <w:rsid w:val="00E72662"/>
    <w:rsid w:val="00E7483B"/>
    <w:rsid w:val="00E76244"/>
    <w:rsid w:val="00E8068D"/>
    <w:rsid w:val="00E82444"/>
    <w:rsid w:val="00E82AAF"/>
    <w:rsid w:val="00E83999"/>
    <w:rsid w:val="00E83E20"/>
    <w:rsid w:val="00E85A59"/>
    <w:rsid w:val="00E86751"/>
    <w:rsid w:val="00E91BEC"/>
    <w:rsid w:val="00E91F48"/>
    <w:rsid w:val="00E92114"/>
    <w:rsid w:val="00E97C8F"/>
    <w:rsid w:val="00EA143B"/>
    <w:rsid w:val="00EA151E"/>
    <w:rsid w:val="00EA18F4"/>
    <w:rsid w:val="00EA2153"/>
    <w:rsid w:val="00EA282D"/>
    <w:rsid w:val="00EA2E34"/>
    <w:rsid w:val="00EA47C3"/>
    <w:rsid w:val="00EA4FB4"/>
    <w:rsid w:val="00EA5907"/>
    <w:rsid w:val="00EB6E35"/>
    <w:rsid w:val="00EC0F35"/>
    <w:rsid w:val="00EC7D0F"/>
    <w:rsid w:val="00ED0BE8"/>
    <w:rsid w:val="00ED2D27"/>
    <w:rsid w:val="00ED316E"/>
    <w:rsid w:val="00ED334E"/>
    <w:rsid w:val="00EE068D"/>
    <w:rsid w:val="00EE4BFB"/>
    <w:rsid w:val="00EF4B3E"/>
    <w:rsid w:val="00EF57C1"/>
    <w:rsid w:val="00EF5AC8"/>
    <w:rsid w:val="00EF5BB5"/>
    <w:rsid w:val="00F00FE2"/>
    <w:rsid w:val="00F03CE3"/>
    <w:rsid w:val="00F05D4A"/>
    <w:rsid w:val="00F060C9"/>
    <w:rsid w:val="00F060F3"/>
    <w:rsid w:val="00F10A6A"/>
    <w:rsid w:val="00F13D3C"/>
    <w:rsid w:val="00F17EAA"/>
    <w:rsid w:val="00F2190D"/>
    <w:rsid w:val="00F2221A"/>
    <w:rsid w:val="00F255AE"/>
    <w:rsid w:val="00F27784"/>
    <w:rsid w:val="00F308BF"/>
    <w:rsid w:val="00F31636"/>
    <w:rsid w:val="00F31670"/>
    <w:rsid w:val="00F32400"/>
    <w:rsid w:val="00F32466"/>
    <w:rsid w:val="00F361D8"/>
    <w:rsid w:val="00F421A7"/>
    <w:rsid w:val="00F44404"/>
    <w:rsid w:val="00F45DED"/>
    <w:rsid w:val="00F508C7"/>
    <w:rsid w:val="00F52061"/>
    <w:rsid w:val="00F537A6"/>
    <w:rsid w:val="00F53C9C"/>
    <w:rsid w:val="00F55EE2"/>
    <w:rsid w:val="00F56BEC"/>
    <w:rsid w:val="00F56BF0"/>
    <w:rsid w:val="00F56D11"/>
    <w:rsid w:val="00F57BEB"/>
    <w:rsid w:val="00F63A18"/>
    <w:rsid w:val="00F63FB6"/>
    <w:rsid w:val="00F64574"/>
    <w:rsid w:val="00F65961"/>
    <w:rsid w:val="00F6600B"/>
    <w:rsid w:val="00F6777F"/>
    <w:rsid w:val="00F70B38"/>
    <w:rsid w:val="00F70EE7"/>
    <w:rsid w:val="00F7575A"/>
    <w:rsid w:val="00F81E81"/>
    <w:rsid w:val="00F821FD"/>
    <w:rsid w:val="00F83597"/>
    <w:rsid w:val="00F875AC"/>
    <w:rsid w:val="00F94EEB"/>
    <w:rsid w:val="00FA061F"/>
    <w:rsid w:val="00FA1154"/>
    <w:rsid w:val="00FA2331"/>
    <w:rsid w:val="00FA3993"/>
    <w:rsid w:val="00FB0143"/>
    <w:rsid w:val="00FB5C65"/>
    <w:rsid w:val="00FB6CBD"/>
    <w:rsid w:val="00FC17BE"/>
    <w:rsid w:val="00FC360A"/>
    <w:rsid w:val="00FD3F23"/>
    <w:rsid w:val="00FD483C"/>
    <w:rsid w:val="00FD5790"/>
    <w:rsid w:val="00FD6D29"/>
    <w:rsid w:val="00FE0D30"/>
    <w:rsid w:val="00FE0D5C"/>
    <w:rsid w:val="00FE1DBB"/>
    <w:rsid w:val="00FE592B"/>
    <w:rsid w:val="00FF034F"/>
    <w:rsid w:val="00FF18B5"/>
    <w:rsid w:val="00FF310D"/>
    <w:rsid w:val="00FF3D3C"/>
    <w:rsid w:val="00FF4961"/>
    <w:rsid w:val="00FF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126E46"/>
  <w14:defaultImageDpi w14:val="330"/>
  <w15:docId w15:val="{D67F28B8-0E37-495F-9B9E-0666687D2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EA6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17369B"/>
    <w:pPr>
      <w:keepNext/>
      <w:keepLines/>
      <w:spacing w:before="40"/>
      <w:outlineLvl w:val="4"/>
    </w:pPr>
    <w:rPr>
      <w:rFonts w:eastAsiaTheme="majorEastAsia" w:cstheme="majorBidi"/>
      <w:b/>
      <w:bCs/>
      <w:i/>
      <w:iCs/>
      <w:lang w:eastAsia="el-GR"/>
    </w:rPr>
  </w:style>
  <w:style w:type="paragraph" w:styleId="6">
    <w:name w:val="heading 6"/>
    <w:basedOn w:val="a"/>
    <w:next w:val="a"/>
    <w:link w:val="6Char"/>
    <w:uiPriority w:val="9"/>
    <w:unhideWhenUsed/>
    <w:qFormat/>
    <w:rsid w:val="001B21B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qFormat/>
    <w:rsid w:val="00A4097A"/>
  </w:style>
  <w:style w:type="character" w:customStyle="1" w:styleId="Char">
    <w:name w:val="Κείμενο σχολίου Char"/>
    <w:basedOn w:val="a0"/>
    <w:link w:val="a4"/>
    <w:uiPriority w:val="99"/>
    <w:qFormat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Θέμα σχολίου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20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A4097A"/>
    <w:rPr>
      <w:rFonts w:ascii="Lucida Grande" w:hAnsi="Lucida Grande"/>
      <w:sz w:val="20"/>
      <w:szCs w:val="18"/>
    </w:rPr>
  </w:style>
  <w:style w:type="character" w:customStyle="1" w:styleId="2Char">
    <w:name w:val="Επικεφαλίδα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Επικεφαλίδα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Επικεφαλίδα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-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-0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8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Επικεφαλίδα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9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Χάρτης εγγράφου Char"/>
    <w:basedOn w:val="a0"/>
    <w:link w:val="a9"/>
    <w:uiPriority w:val="99"/>
    <w:semiHidden/>
    <w:rsid w:val="00DF27B9"/>
    <w:rPr>
      <w:rFonts w:ascii="Lucida Grande" w:hAnsi="Lucida Grande" w:cs="Lucida Grande"/>
    </w:rPr>
  </w:style>
  <w:style w:type="character" w:customStyle="1" w:styleId="epub-sectiontitle">
    <w:name w:val="epub-section__title"/>
    <w:basedOn w:val="a0"/>
    <w:rsid w:val="00885CBE"/>
  </w:style>
  <w:style w:type="character" w:customStyle="1" w:styleId="dot-separator">
    <w:name w:val="dot-separator"/>
    <w:basedOn w:val="a0"/>
    <w:rsid w:val="00885CBE"/>
  </w:style>
  <w:style w:type="character" w:customStyle="1" w:styleId="epub-sectiondate">
    <w:name w:val="epub-section__date"/>
    <w:basedOn w:val="a0"/>
    <w:rsid w:val="00885CBE"/>
  </w:style>
  <w:style w:type="character" w:customStyle="1" w:styleId="epub-sectionids">
    <w:name w:val="epub-section__ids"/>
    <w:basedOn w:val="a0"/>
    <w:rsid w:val="00885CBE"/>
  </w:style>
  <w:style w:type="character" w:customStyle="1" w:styleId="epub-sectionpagerange">
    <w:name w:val="epub-section__pagerange"/>
    <w:basedOn w:val="a0"/>
    <w:rsid w:val="00885CBE"/>
  </w:style>
  <w:style w:type="character" w:styleId="aa">
    <w:name w:val="Emphasis"/>
    <w:basedOn w:val="a0"/>
    <w:uiPriority w:val="20"/>
    <w:qFormat/>
    <w:rsid w:val="00885CBE"/>
    <w:rPr>
      <w:i/>
      <w:iCs/>
    </w:rPr>
  </w:style>
  <w:style w:type="character" w:customStyle="1" w:styleId="5Char">
    <w:name w:val="Επικεφαλίδα 5 Char"/>
    <w:basedOn w:val="a0"/>
    <w:link w:val="5"/>
    <w:uiPriority w:val="9"/>
    <w:rsid w:val="0017369B"/>
    <w:rPr>
      <w:rFonts w:eastAsiaTheme="majorEastAsia" w:cstheme="majorBidi"/>
      <w:b/>
      <w:bCs/>
      <w:i/>
      <w:iCs/>
      <w:lang w:eastAsia="el-GR"/>
    </w:rPr>
  </w:style>
  <w:style w:type="character" w:customStyle="1" w:styleId="gmail-balloon">
    <w:name w:val="gmail-balloon"/>
    <w:basedOn w:val="a0"/>
    <w:rsid w:val="006D41EF"/>
  </w:style>
  <w:style w:type="character" w:customStyle="1" w:styleId="gmail-nlmetal">
    <w:name w:val="gmail-nlm_etal"/>
    <w:basedOn w:val="a0"/>
    <w:rsid w:val="006D41EF"/>
  </w:style>
  <w:style w:type="character" w:customStyle="1" w:styleId="gmail-nlmarticle-title">
    <w:name w:val="gmail-nlm_article-title"/>
    <w:basedOn w:val="a0"/>
    <w:rsid w:val="006D41EF"/>
  </w:style>
  <w:style w:type="character" w:customStyle="1" w:styleId="gmail-nlmyear">
    <w:name w:val="gmail-nlm_year"/>
    <w:basedOn w:val="a0"/>
    <w:rsid w:val="006D41EF"/>
  </w:style>
  <w:style w:type="character" w:customStyle="1" w:styleId="gmail-nlmfpage">
    <w:name w:val="gmail-nlm_fpage"/>
    <w:basedOn w:val="a0"/>
    <w:rsid w:val="006D41EF"/>
  </w:style>
  <w:style w:type="character" w:customStyle="1" w:styleId="gmail-nlmlpage">
    <w:name w:val="gmail-nlm_lpage"/>
    <w:basedOn w:val="a0"/>
    <w:rsid w:val="006D41EF"/>
  </w:style>
  <w:style w:type="character" w:customStyle="1" w:styleId="authors">
    <w:name w:val="authors"/>
    <w:basedOn w:val="a0"/>
    <w:rsid w:val="00C23B96"/>
  </w:style>
  <w:style w:type="character" w:customStyle="1" w:styleId="Date1">
    <w:name w:val="Date1"/>
    <w:basedOn w:val="a0"/>
    <w:rsid w:val="00C23B96"/>
  </w:style>
  <w:style w:type="character" w:customStyle="1" w:styleId="arttitle">
    <w:name w:val="art_title"/>
    <w:basedOn w:val="a0"/>
    <w:rsid w:val="00C23B96"/>
  </w:style>
  <w:style w:type="character" w:customStyle="1" w:styleId="serialtitle">
    <w:name w:val="serial_title"/>
    <w:basedOn w:val="a0"/>
    <w:rsid w:val="00C23B96"/>
  </w:style>
  <w:style w:type="character" w:customStyle="1" w:styleId="volumeissue">
    <w:name w:val="volume_issue"/>
    <w:basedOn w:val="a0"/>
    <w:rsid w:val="00C23B96"/>
  </w:style>
  <w:style w:type="character" w:customStyle="1" w:styleId="pagerange">
    <w:name w:val="page_range"/>
    <w:basedOn w:val="a0"/>
    <w:rsid w:val="00C23B96"/>
  </w:style>
  <w:style w:type="character" w:customStyle="1" w:styleId="doilink">
    <w:name w:val="doi_link"/>
    <w:basedOn w:val="a0"/>
    <w:rsid w:val="00C23B96"/>
  </w:style>
  <w:style w:type="paragraph" w:styleId="ab">
    <w:name w:val="header"/>
    <w:basedOn w:val="a"/>
    <w:link w:val="Char3"/>
    <w:uiPriority w:val="99"/>
    <w:unhideWhenUsed/>
    <w:rsid w:val="00D269E2"/>
    <w:pPr>
      <w:tabs>
        <w:tab w:val="center" w:pos="4513"/>
        <w:tab w:val="right" w:pos="9026"/>
      </w:tabs>
    </w:pPr>
  </w:style>
  <w:style w:type="character" w:customStyle="1" w:styleId="Char3">
    <w:name w:val="Κεφαλίδα Char"/>
    <w:basedOn w:val="a0"/>
    <w:link w:val="ab"/>
    <w:uiPriority w:val="99"/>
    <w:rsid w:val="00D269E2"/>
  </w:style>
  <w:style w:type="paragraph" w:styleId="ac">
    <w:name w:val="footer"/>
    <w:basedOn w:val="a"/>
    <w:link w:val="Char4"/>
    <w:uiPriority w:val="99"/>
    <w:unhideWhenUsed/>
    <w:rsid w:val="00D269E2"/>
    <w:pPr>
      <w:tabs>
        <w:tab w:val="center" w:pos="4513"/>
        <w:tab w:val="right" w:pos="9026"/>
      </w:tabs>
    </w:pPr>
  </w:style>
  <w:style w:type="character" w:customStyle="1" w:styleId="Char4">
    <w:name w:val="Υποσέλιδο Char"/>
    <w:basedOn w:val="a0"/>
    <w:link w:val="ac"/>
    <w:uiPriority w:val="99"/>
    <w:rsid w:val="00D269E2"/>
  </w:style>
  <w:style w:type="character" w:styleId="ad">
    <w:name w:val="Unresolved Mention"/>
    <w:basedOn w:val="a0"/>
    <w:uiPriority w:val="99"/>
    <w:semiHidden/>
    <w:unhideWhenUsed/>
    <w:rsid w:val="00FC360A"/>
    <w:rPr>
      <w:color w:val="605E5C"/>
      <w:shd w:val="clear" w:color="auto" w:fill="E1DFDD"/>
    </w:rPr>
  </w:style>
  <w:style w:type="character" w:customStyle="1" w:styleId="6Char">
    <w:name w:val="Επικεφαλίδα 6 Char"/>
    <w:basedOn w:val="a0"/>
    <w:link w:val="6"/>
    <w:uiPriority w:val="9"/>
    <w:rsid w:val="001B21B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ae">
    <w:name w:val="Revision"/>
    <w:hidden/>
    <w:uiPriority w:val="99"/>
    <w:semiHidden/>
    <w:rsid w:val="00A50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F5F43FC-FB5D-426E-B8D2-61B8DB672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36</Words>
  <Characters>1277</Characters>
  <Application>Microsoft Office Word</Application>
  <DocSecurity>0</DocSecurity>
  <Lines>10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ushan Mahajan</dc:creator>
  <cp:lastModifiedBy>CHASANDRA MARIA</cp:lastModifiedBy>
  <cp:revision>6</cp:revision>
  <cp:lastPrinted>2020-08-31T07:51:00Z</cp:lastPrinted>
  <dcterms:created xsi:type="dcterms:W3CDTF">2021-02-25T08:38:00Z</dcterms:created>
  <dcterms:modified xsi:type="dcterms:W3CDTF">2021-02-25T09:01:00Z</dcterms:modified>
</cp:coreProperties>
</file>